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AF9489" w14:textId="59CEF6D8" w:rsidR="00277466" w:rsidRDefault="00277466" w:rsidP="00244B89">
      <w:pPr>
        <w:widowControl/>
        <w:snapToGrid w:val="0"/>
        <w:spacing w:before="100" w:beforeAutospacing="1" w:after="100" w:afterAutospacing="1" w:line="300" w:lineRule="auto"/>
        <w:outlineLvl w:val="0"/>
        <w:rPr>
          <w:rFonts w:ascii="Times New Roman" w:hAnsi="Times New Roman" w:cs="Times New Roman"/>
          <w:b/>
          <w:bCs/>
          <w:color w:val="000000"/>
          <w:sz w:val="28"/>
          <w:szCs w:val="28"/>
        </w:rPr>
      </w:pPr>
      <w:r w:rsidRPr="00277466">
        <w:rPr>
          <w:rFonts w:ascii="Times New Roman" w:hAnsi="Times New Roman" w:cs="Times New Roman"/>
          <w:b/>
          <w:bCs/>
          <w:color w:val="000000"/>
          <w:sz w:val="28"/>
          <w:szCs w:val="28"/>
        </w:rPr>
        <w:t>Cultural Heritage Education and Civic Engagement: A Value-Socialization Model among Chinese University Students</w:t>
      </w:r>
    </w:p>
    <w:p w14:paraId="2AAE2192" w14:textId="7B3BFF77" w:rsidR="00277466" w:rsidRDefault="00277466" w:rsidP="00277466">
      <w:pPr>
        <w:widowControl/>
        <w:snapToGrid w:val="0"/>
        <w:spacing w:line="300" w:lineRule="auto"/>
        <w:outlineLvl w:val="0"/>
        <w:rPr>
          <w:rFonts w:ascii="Times New Roman" w:hAnsi="Times New Roman" w:cs="Times New Roman"/>
          <w:b/>
          <w:bCs/>
          <w:color w:val="000000"/>
          <w:sz w:val="28"/>
          <w:szCs w:val="28"/>
          <w:vertAlign w:val="superscript"/>
        </w:rPr>
      </w:pPr>
      <w:r w:rsidRPr="00277466">
        <w:rPr>
          <w:rFonts w:ascii="Times New Roman" w:hAnsi="Times New Roman" w:cs="Times New Roman"/>
          <w:b/>
          <w:bCs/>
          <w:color w:val="000000"/>
          <w:sz w:val="28"/>
          <w:szCs w:val="28"/>
          <w:u w:val="single"/>
        </w:rPr>
        <w:t>Xu</w:t>
      </w:r>
      <w:r w:rsidRPr="00277466">
        <w:rPr>
          <w:rFonts w:ascii="Times New Roman" w:hAnsi="Times New Roman" w:cs="Times New Roman"/>
          <w:b/>
          <w:bCs/>
          <w:color w:val="000000"/>
          <w:sz w:val="28"/>
          <w:szCs w:val="28"/>
        </w:rPr>
        <w:t xml:space="preserve"> Yu</w:t>
      </w:r>
      <w:r w:rsidRPr="00277466">
        <w:rPr>
          <w:rFonts w:ascii="Times New Roman" w:hAnsi="Times New Roman" w:cs="Times New Roman" w:hint="eastAsia"/>
          <w:b/>
          <w:bCs/>
          <w:color w:val="000000"/>
          <w:sz w:val="28"/>
          <w:szCs w:val="28"/>
          <w:vertAlign w:val="superscript"/>
        </w:rPr>
        <w:t>1</w:t>
      </w:r>
      <w:r w:rsidRPr="00277466">
        <w:rPr>
          <w:rFonts w:ascii="Times New Roman" w:hAnsi="Times New Roman" w:cs="Times New Roman" w:hint="eastAsia"/>
          <w:b/>
          <w:bCs/>
          <w:color w:val="000000"/>
          <w:sz w:val="28"/>
          <w:szCs w:val="28"/>
          <w:vertAlign w:val="superscript"/>
        </w:rPr>
        <w:t>，</w:t>
      </w:r>
      <w:r w:rsidRPr="00277466">
        <w:rPr>
          <w:rFonts w:ascii="Times New Roman" w:hAnsi="Times New Roman" w:cs="Times New Roman" w:hint="eastAsia"/>
          <w:b/>
          <w:bCs/>
          <w:color w:val="000000"/>
          <w:sz w:val="28"/>
          <w:szCs w:val="28"/>
          <w:vertAlign w:val="superscript"/>
        </w:rPr>
        <w:t>*</w:t>
      </w:r>
    </w:p>
    <w:p w14:paraId="5CED984C" w14:textId="5E9E5872" w:rsidR="00277466" w:rsidRPr="00277466" w:rsidRDefault="00277466" w:rsidP="00277466">
      <w:pPr>
        <w:widowControl/>
        <w:snapToGrid w:val="0"/>
        <w:spacing w:line="300" w:lineRule="auto"/>
        <w:outlineLvl w:val="0"/>
        <w:rPr>
          <w:rFonts w:ascii="Times New Roman" w:hAnsi="Times New Roman" w:cs="Times New Roman"/>
          <w:color w:val="000000"/>
          <w:sz w:val="24"/>
        </w:rPr>
      </w:pPr>
      <w:r w:rsidRPr="00277466">
        <w:rPr>
          <w:rFonts w:ascii="Times New Roman" w:hAnsi="Times New Roman" w:cs="Times New Roman"/>
          <w:color w:val="000000"/>
          <w:sz w:val="24"/>
        </w:rPr>
        <w:t xml:space="preserve">Hangzhou Polytechnic University, School of Animation and Games, </w:t>
      </w:r>
      <w:r w:rsidRPr="00277466">
        <w:rPr>
          <w:rFonts w:ascii="Times New Roman" w:hAnsi="Times New Roman" w:cs="Times New Roman"/>
          <w:color w:val="000000"/>
          <w:sz w:val="24"/>
          <w:u w:val="single"/>
        </w:rPr>
        <w:t>Xueyuan</w:t>
      </w:r>
      <w:r w:rsidRPr="00277466">
        <w:rPr>
          <w:rFonts w:ascii="Times New Roman" w:hAnsi="Times New Roman" w:cs="Times New Roman"/>
          <w:color w:val="000000"/>
          <w:sz w:val="24"/>
        </w:rPr>
        <w:t xml:space="preserve"> Street, Hangzhou, 310000, Zhejiang, China.</w:t>
      </w:r>
    </w:p>
    <w:p w14:paraId="52B195C1" w14:textId="204078A9" w:rsidR="00277466" w:rsidRPr="00277466" w:rsidRDefault="00277466" w:rsidP="00277466">
      <w:pPr>
        <w:widowControl/>
        <w:snapToGrid w:val="0"/>
        <w:spacing w:line="300" w:lineRule="auto"/>
        <w:outlineLvl w:val="0"/>
        <w:rPr>
          <w:rFonts w:ascii="Times New Roman" w:eastAsia="仿宋" w:hAnsi="Times New Roman" w:cs="Times New Roman"/>
          <w:kern w:val="36"/>
          <w:sz w:val="24"/>
        </w:rPr>
      </w:pPr>
      <w:r w:rsidRPr="00277466">
        <w:rPr>
          <w:rFonts w:ascii="Times New Roman" w:hAnsi="Times New Roman" w:cs="Times New Roman"/>
          <w:color w:val="000000"/>
          <w:sz w:val="24"/>
          <w:u w:val="single"/>
        </w:rPr>
        <w:t>2017010022@hzvtc</w:t>
      </w:r>
      <w:r w:rsidRPr="00277466">
        <w:rPr>
          <w:rFonts w:ascii="Times New Roman" w:hAnsi="Times New Roman" w:cs="Times New Roman"/>
          <w:color w:val="000000"/>
          <w:sz w:val="24"/>
        </w:rPr>
        <w:t>.edu.cn</w:t>
      </w:r>
    </w:p>
    <w:p w14:paraId="65EE1975" w14:textId="73B1D119" w:rsidR="009B172E" w:rsidRPr="00244B89" w:rsidRDefault="009B172E" w:rsidP="00244B89">
      <w:pPr>
        <w:widowControl/>
        <w:snapToGrid w:val="0"/>
        <w:spacing w:before="100" w:beforeAutospacing="1" w:after="100" w:afterAutospacing="1" w:line="300" w:lineRule="auto"/>
        <w:outlineLvl w:val="0"/>
        <w:rPr>
          <w:rFonts w:ascii="Times New Roman" w:eastAsia="仿宋" w:hAnsi="Times New Roman" w:cs="Times New Roman"/>
          <w:b/>
          <w:bCs/>
          <w:kern w:val="36"/>
          <w:sz w:val="48"/>
          <w:szCs w:val="48"/>
        </w:rPr>
      </w:pPr>
      <w:r w:rsidRPr="00244B89">
        <w:rPr>
          <w:rFonts w:ascii="Times New Roman" w:eastAsia="仿宋" w:hAnsi="Times New Roman" w:cs="Times New Roman"/>
          <w:b/>
          <w:bCs/>
          <w:kern w:val="36"/>
          <w:sz w:val="48"/>
          <w:szCs w:val="48"/>
        </w:rPr>
        <w:t>Supplementary Material</w:t>
      </w:r>
    </w:p>
    <w:p w14:paraId="7A539024" w14:textId="77777777" w:rsidR="009B172E" w:rsidRPr="00244B89" w:rsidRDefault="009B172E" w:rsidP="00244B89">
      <w:pPr>
        <w:widowControl/>
        <w:snapToGrid w:val="0"/>
        <w:spacing w:before="100" w:beforeAutospacing="1" w:after="100" w:afterAutospacing="1" w:line="300" w:lineRule="auto"/>
        <w:outlineLvl w:val="1"/>
        <w:rPr>
          <w:rFonts w:ascii="Times New Roman" w:eastAsia="仿宋" w:hAnsi="Times New Roman" w:cs="Times New Roman"/>
          <w:b/>
          <w:bCs/>
          <w:kern w:val="0"/>
          <w:sz w:val="36"/>
          <w:szCs w:val="36"/>
        </w:rPr>
      </w:pPr>
      <w:r w:rsidRPr="00244B89">
        <w:rPr>
          <w:rFonts w:ascii="Times New Roman" w:eastAsia="仿宋" w:hAnsi="Times New Roman" w:cs="Times New Roman"/>
          <w:b/>
          <w:bCs/>
          <w:kern w:val="0"/>
          <w:sz w:val="36"/>
          <w:szCs w:val="36"/>
        </w:rPr>
        <w:t>Appendix A. Measurement Instruments</w:t>
      </w:r>
    </w:p>
    <w:p w14:paraId="72CDB1D5" w14:textId="777172E3" w:rsidR="009B172E" w:rsidRPr="00244B89" w:rsidRDefault="009B172E" w:rsidP="00244B89">
      <w:pPr>
        <w:widowControl/>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This appendix provides the full list of measurement items used in the present study. All items were administered in Chinese. English translations are provided for transparency and replication purposes. All items were rated on a five-point Likert scale ranging from 1 (</w:t>
      </w:r>
      <w:r w:rsidRPr="00244B89">
        <w:rPr>
          <w:rFonts w:ascii="Times New Roman" w:eastAsia="仿宋" w:hAnsi="Times New Roman" w:cs="Times New Roman"/>
          <w:b/>
          <w:bCs/>
          <w:i/>
          <w:iCs/>
          <w:kern w:val="0"/>
          <w:sz w:val="24"/>
        </w:rPr>
        <w:t>strongly disagree</w:t>
      </w:r>
      <w:r w:rsidRPr="00244B89">
        <w:rPr>
          <w:rFonts w:ascii="Times New Roman" w:eastAsia="仿宋" w:hAnsi="Times New Roman" w:cs="Times New Roman"/>
          <w:b/>
          <w:bCs/>
          <w:kern w:val="0"/>
          <w:sz w:val="24"/>
        </w:rPr>
        <w:t>) to 5 (</w:t>
      </w:r>
      <w:r w:rsidRPr="00244B89">
        <w:rPr>
          <w:rFonts w:ascii="Times New Roman" w:eastAsia="仿宋" w:hAnsi="Times New Roman" w:cs="Times New Roman"/>
          <w:b/>
          <w:bCs/>
          <w:i/>
          <w:iCs/>
          <w:kern w:val="0"/>
          <w:sz w:val="24"/>
        </w:rPr>
        <w:t>strongly agree</w:t>
      </w:r>
      <w:r w:rsidRPr="00244B89">
        <w:rPr>
          <w:rFonts w:ascii="Times New Roman" w:eastAsia="仿宋" w:hAnsi="Times New Roman" w:cs="Times New Roman"/>
          <w:b/>
          <w:bCs/>
          <w:kern w:val="0"/>
          <w:sz w:val="24"/>
        </w:rPr>
        <w:t>).</w:t>
      </w:r>
      <w:r w:rsidR="00801416">
        <w:rPr>
          <w:rFonts w:ascii="Times New Roman" w:eastAsia="仿宋" w:hAnsi="Times New Roman" w:cs="Times New Roman"/>
          <w:b/>
          <w:bCs/>
          <w:kern w:val="0"/>
          <w:sz w:val="24"/>
        </w:rPr>
        <w:t xml:space="preserve"> </w:t>
      </w:r>
      <w:r w:rsidR="00801416" w:rsidRPr="00801416">
        <w:rPr>
          <w:rFonts w:ascii="Times New Roman" w:eastAsia="仿宋" w:hAnsi="Times New Roman" w:cs="Times New Roman"/>
          <w:b/>
          <w:bCs/>
          <w:kern w:val="0"/>
          <w:sz w:val="24"/>
        </w:rPr>
        <w:t>Items within each construct were averaged to create composite scale scores, with higher scores indicating higher levels of the corresponding construct.</w:t>
      </w:r>
    </w:p>
    <w:p w14:paraId="582C22DA" w14:textId="77777777" w:rsidR="009B172E" w:rsidRPr="00244B89" w:rsidRDefault="00F455BF" w:rsidP="00244B89">
      <w:pPr>
        <w:widowControl/>
        <w:snapToGrid w:val="0"/>
        <w:spacing w:line="300" w:lineRule="auto"/>
        <w:rPr>
          <w:rFonts w:ascii="Times New Roman" w:eastAsia="仿宋" w:hAnsi="Times New Roman" w:cs="Times New Roman"/>
          <w:b/>
          <w:bCs/>
          <w:kern w:val="0"/>
          <w:sz w:val="24"/>
        </w:rPr>
      </w:pPr>
      <w:r>
        <w:rPr>
          <w:rFonts w:ascii="Times New Roman" w:eastAsia="仿宋" w:hAnsi="Times New Roman" w:cs="Times New Roman"/>
          <w:b/>
          <w:noProof/>
          <w:kern w:val="0"/>
          <w:sz w:val="24"/>
        </w:rPr>
        <w:pict w14:anchorId="68E70DBD">
          <v:rect id="_x0000_i1028" alt="" style="width:415.3pt;height:.05pt;mso-width-percent:0;mso-height-percent:0;mso-width-percent:0;mso-height-percent:0" o:hralign="center" o:hrstd="t" o:hr="t" fillcolor="#a0a0a0" stroked="f"/>
        </w:pict>
      </w:r>
    </w:p>
    <w:p w14:paraId="3041E362" w14:textId="77777777" w:rsidR="009B172E" w:rsidRPr="00244B89" w:rsidRDefault="009B172E" w:rsidP="00244B89">
      <w:pPr>
        <w:widowControl/>
        <w:snapToGrid w:val="0"/>
        <w:spacing w:before="100" w:beforeAutospacing="1" w:after="100" w:afterAutospacing="1" w:line="300" w:lineRule="auto"/>
        <w:outlineLvl w:val="1"/>
        <w:rPr>
          <w:rFonts w:ascii="Times New Roman" w:eastAsia="仿宋" w:hAnsi="Times New Roman" w:cs="Times New Roman"/>
          <w:b/>
          <w:bCs/>
          <w:kern w:val="0"/>
          <w:sz w:val="36"/>
          <w:szCs w:val="36"/>
        </w:rPr>
      </w:pPr>
      <w:r w:rsidRPr="00244B89">
        <w:rPr>
          <w:rFonts w:ascii="Times New Roman" w:eastAsia="仿宋" w:hAnsi="Times New Roman" w:cs="Times New Roman"/>
          <w:b/>
          <w:bCs/>
          <w:kern w:val="0"/>
          <w:sz w:val="36"/>
          <w:szCs w:val="36"/>
        </w:rPr>
        <w:t>A1. Cultural Heritage Education (CHE)</w:t>
      </w:r>
    </w:p>
    <w:p w14:paraId="6ABCE670" w14:textId="77777777" w:rsidR="009B172E" w:rsidRPr="00244B89" w:rsidRDefault="009B172E" w:rsidP="00244B89">
      <w:pPr>
        <w:widowControl/>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i/>
          <w:iCs/>
          <w:kern w:val="0"/>
          <w:sz w:val="24"/>
        </w:rPr>
        <w:t>(Developed for the present study)</w:t>
      </w:r>
    </w:p>
    <w:p w14:paraId="6BE14D99" w14:textId="77777777" w:rsidR="009B172E" w:rsidRPr="00244B89" w:rsidRDefault="009B172E" w:rsidP="00244B89">
      <w:pPr>
        <w:widowControl/>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Response scale: 1 = strongly disagree, 5 = strongly agree</w:t>
      </w:r>
    </w:p>
    <w:p w14:paraId="3D6ACA89" w14:textId="77777777" w:rsidR="009B172E" w:rsidRPr="00244B89" w:rsidRDefault="009B172E" w:rsidP="00244B89">
      <w:pPr>
        <w:widowControl/>
        <w:numPr>
          <w:ilvl w:val="0"/>
          <w:numId w:val="1"/>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HE1</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修读过与文化遗产或传统文化相关的课程或模块。</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have taken courses or modules related to cultural heritage or traditional culture.</w:t>
      </w:r>
    </w:p>
    <w:p w14:paraId="44E8CF99" w14:textId="77777777" w:rsidR="009B172E" w:rsidRPr="00244B89" w:rsidRDefault="009B172E" w:rsidP="00244B89">
      <w:pPr>
        <w:widowControl/>
        <w:numPr>
          <w:ilvl w:val="0"/>
          <w:numId w:val="1"/>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HE2</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学校提供了丰富的文化遗产相关活动（如讲座、非遗体验、文化节等）。</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My university provides abundant cultural heritage–related activities (e.g., lectures, intangible cultural heritage experiences, cultural festivals).</w:t>
      </w:r>
    </w:p>
    <w:p w14:paraId="3270F4A7" w14:textId="77777777" w:rsidR="009B172E" w:rsidRPr="00244B89" w:rsidRDefault="009B172E" w:rsidP="00244B89">
      <w:pPr>
        <w:widowControl/>
        <w:numPr>
          <w:ilvl w:val="0"/>
          <w:numId w:val="1"/>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HE3</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曾主动参加文化遗产相关的校园活动。</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have actively participated in cultural heritage–related activities on campus.</w:t>
      </w:r>
    </w:p>
    <w:p w14:paraId="32667CDE" w14:textId="77777777" w:rsidR="009B172E" w:rsidRPr="00244B89" w:rsidRDefault="009B172E" w:rsidP="00244B89">
      <w:pPr>
        <w:widowControl/>
        <w:numPr>
          <w:ilvl w:val="0"/>
          <w:numId w:val="1"/>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lastRenderedPageBreak/>
        <w:t>CHE4</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认为学校营造了良好的文化遗产学习氛围。</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believe my university has created a positive learning atmosphere for cultural heritage.</w:t>
      </w:r>
    </w:p>
    <w:p w14:paraId="20D10E18" w14:textId="77777777" w:rsidR="009B172E" w:rsidRPr="00244B89" w:rsidRDefault="009B172E" w:rsidP="00244B89">
      <w:pPr>
        <w:widowControl/>
        <w:numPr>
          <w:ilvl w:val="0"/>
          <w:numId w:val="1"/>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HE5</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文化遗产相关内容是我大学学习经验的重要组成部分。</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Cultural heritage–related learning is an important part of my university experience.</w:t>
      </w:r>
    </w:p>
    <w:p w14:paraId="0F16601A" w14:textId="77777777" w:rsidR="009B172E" w:rsidRPr="00244B89" w:rsidRDefault="00F455BF" w:rsidP="00244B89">
      <w:pPr>
        <w:widowControl/>
        <w:snapToGrid w:val="0"/>
        <w:spacing w:line="300" w:lineRule="auto"/>
        <w:rPr>
          <w:rFonts w:ascii="Times New Roman" w:eastAsia="仿宋" w:hAnsi="Times New Roman" w:cs="Times New Roman"/>
          <w:b/>
          <w:bCs/>
          <w:kern w:val="0"/>
          <w:sz w:val="24"/>
        </w:rPr>
      </w:pPr>
      <w:r>
        <w:rPr>
          <w:rFonts w:ascii="Times New Roman" w:eastAsia="仿宋" w:hAnsi="Times New Roman" w:cs="Times New Roman"/>
          <w:b/>
          <w:noProof/>
          <w:kern w:val="0"/>
          <w:sz w:val="24"/>
        </w:rPr>
        <w:pict w14:anchorId="284DF910">
          <v:rect id="_x0000_i1027" alt="" style="width:415.3pt;height:.05pt;mso-width-percent:0;mso-height-percent:0;mso-width-percent:0;mso-height-percent:0" o:hralign="center" o:hrstd="t" o:hr="t" fillcolor="#a0a0a0" stroked="f"/>
        </w:pict>
      </w:r>
    </w:p>
    <w:p w14:paraId="68716D74" w14:textId="77777777" w:rsidR="009B172E" w:rsidRPr="00244B89" w:rsidRDefault="009B172E" w:rsidP="00244B89">
      <w:pPr>
        <w:widowControl/>
        <w:snapToGrid w:val="0"/>
        <w:spacing w:before="100" w:beforeAutospacing="1" w:after="100" w:afterAutospacing="1" w:line="300" w:lineRule="auto"/>
        <w:outlineLvl w:val="1"/>
        <w:rPr>
          <w:rFonts w:ascii="Times New Roman" w:eastAsia="仿宋" w:hAnsi="Times New Roman" w:cs="Times New Roman"/>
          <w:b/>
          <w:bCs/>
          <w:kern w:val="0"/>
          <w:sz w:val="36"/>
          <w:szCs w:val="36"/>
        </w:rPr>
      </w:pPr>
      <w:r w:rsidRPr="00244B89">
        <w:rPr>
          <w:rFonts w:ascii="Times New Roman" w:eastAsia="仿宋" w:hAnsi="Times New Roman" w:cs="Times New Roman"/>
          <w:b/>
          <w:bCs/>
          <w:kern w:val="0"/>
          <w:sz w:val="36"/>
          <w:szCs w:val="36"/>
        </w:rPr>
        <w:t>A2. Cultural Identity (CI)</w:t>
      </w:r>
    </w:p>
    <w:p w14:paraId="6280FB31" w14:textId="77777777" w:rsidR="009B172E" w:rsidRPr="00244B89" w:rsidRDefault="009B172E" w:rsidP="00244B89">
      <w:pPr>
        <w:widowControl/>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Response scale: 1 = strongly disagree, 5 = strongly agree</w:t>
      </w:r>
    </w:p>
    <w:p w14:paraId="093170E7" w14:textId="77777777" w:rsidR="009B172E" w:rsidRPr="00244B89" w:rsidRDefault="009B172E" w:rsidP="00244B89">
      <w:pPr>
        <w:widowControl/>
        <w:numPr>
          <w:ilvl w:val="0"/>
          <w:numId w:val="2"/>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I1</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对中华文化具有强烈的归属感。</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have a strong sense of belonging to Chinese culture.</w:t>
      </w:r>
    </w:p>
    <w:p w14:paraId="48C50930" w14:textId="77777777" w:rsidR="009B172E" w:rsidRPr="00244B89" w:rsidRDefault="009B172E" w:rsidP="00244B89">
      <w:pPr>
        <w:widowControl/>
        <w:numPr>
          <w:ilvl w:val="0"/>
          <w:numId w:val="2"/>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I2</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认为文化传统与历史与我的身份认同密切相关。</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believe that cultural traditions and history are closely related to my sense of identity.</w:t>
      </w:r>
    </w:p>
    <w:p w14:paraId="49FE43EA" w14:textId="77777777" w:rsidR="009B172E" w:rsidRPr="00244B89" w:rsidRDefault="009B172E" w:rsidP="00244B89">
      <w:pPr>
        <w:widowControl/>
        <w:numPr>
          <w:ilvl w:val="0"/>
          <w:numId w:val="2"/>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I3</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文化遗产是理解</w:t>
      </w:r>
      <w:r w:rsidRPr="00244B89">
        <w:rPr>
          <w:rFonts w:ascii="Times New Roman" w:eastAsia="仿宋" w:hAnsi="Times New Roman" w:cs="Times New Roman"/>
          <w:b/>
          <w:bCs/>
          <w:kern w:val="0"/>
          <w:sz w:val="24"/>
        </w:rPr>
        <w:t>“</w:t>
      </w:r>
      <w:r w:rsidRPr="00244B89">
        <w:rPr>
          <w:rFonts w:ascii="Times New Roman" w:eastAsia="仿宋" w:hAnsi="Times New Roman" w:cs="Times New Roman"/>
          <w:b/>
          <w:bCs/>
          <w:kern w:val="0"/>
          <w:sz w:val="24"/>
        </w:rPr>
        <w:t>我是谁</w:t>
      </w:r>
      <w:r w:rsidRPr="00244B89">
        <w:rPr>
          <w:rFonts w:ascii="Times New Roman" w:eastAsia="仿宋" w:hAnsi="Times New Roman" w:cs="Times New Roman"/>
          <w:b/>
          <w:bCs/>
          <w:kern w:val="0"/>
          <w:sz w:val="24"/>
        </w:rPr>
        <w:t>”</w:t>
      </w:r>
      <w:r w:rsidRPr="00244B89">
        <w:rPr>
          <w:rFonts w:ascii="Times New Roman" w:eastAsia="仿宋" w:hAnsi="Times New Roman" w:cs="Times New Roman"/>
          <w:b/>
          <w:bCs/>
          <w:kern w:val="0"/>
          <w:sz w:val="24"/>
        </w:rPr>
        <w:t>的重要组成部分。</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Cultural heritage is an important part of understanding who I am.</w:t>
      </w:r>
    </w:p>
    <w:p w14:paraId="3A803ACE" w14:textId="77777777" w:rsidR="009B172E" w:rsidRPr="00244B89" w:rsidRDefault="009B172E" w:rsidP="00244B89">
      <w:pPr>
        <w:widowControl/>
        <w:numPr>
          <w:ilvl w:val="0"/>
          <w:numId w:val="2"/>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I4</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成为中华文化的一部分对我来说非常重要。</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Being part of Chinese culture is very important to me.</w:t>
      </w:r>
    </w:p>
    <w:p w14:paraId="645CBFA9" w14:textId="77777777" w:rsidR="009B172E" w:rsidRPr="00244B89" w:rsidRDefault="00F455BF" w:rsidP="00244B89">
      <w:pPr>
        <w:widowControl/>
        <w:snapToGrid w:val="0"/>
        <w:spacing w:line="300" w:lineRule="auto"/>
        <w:rPr>
          <w:rFonts w:ascii="Times New Roman" w:eastAsia="仿宋" w:hAnsi="Times New Roman" w:cs="Times New Roman"/>
          <w:b/>
          <w:bCs/>
          <w:kern w:val="0"/>
          <w:sz w:val="24"/>
        </w:rPr>
      </w:pPr>
      <w:r>
        <w:rPr>
          <w:rFonts w:ascii="Times New Roman" w:eastAsia="仿宋" w:hAnsi="Times New Roman" w:cs="Times New Roman"/>
          <w:b/>
          <w:noProof/>
          <w:kern w:val="0"/>
          <w:sz w:val="24"/>
        </w:rPr>
        <w:pict w14:anchorId="59506E18">
          <v:rect id="_x0000_i1026" alt="" style="width:415.3pt;height:.05pt;mso-width-percent:0;mso-height-percent:0;mso-width-percent:0;mso-height-percent:0" o:hralign="center" o:hrstd="t" o:hr="t" fillcolor="#a0a0a0" stroked="f"/>
        </w:pict>
      </w:r>
    </w:p>
    <w:p w14:paraId="55319388" w14:textId="77777777" w:rsidR="009B172E" w:rsidRPr="00244B89" w:rsidRDefault="009B172E" w:rsidP="00244B89">
      <w:pPr>
        <w:widowControl/>
        <w:snapToGrid w:val="0"/>
        <w:spacing w:before="100" w:beforeAutospacing="1" w:after="100" w:afterAutospacing="1" w:line="300" w:lineRule="auto"/>
        <w:outlineLvl w:val="1"/>
        <w:rPr>
          <w:rFonts w:ascii="Times New Roman" w:eastAsia="仿宋" w:hAnsi="Times New Roman" w:cs="Times New Roman"/>
          <w:b/>
          <w:bCs/>
          <w:kern w:val="0"/>
          <w:sz w:val="36"/>
          <w:szCs w:val="36"/>
        </w:rPr>
      </w:pPr>
      <w:r w:rsidRPr="00244B89">
        <w:rPr>
          <w:rFonts w:ascii="Times New Roman" w:eastAsia="仿宋" w:hAnsi="Times New Roman" w:cs="Times New Roman"/>
          <w:b/>
          <w:bCs/>
          <w:kern w:val="0"/>
          <w:sz w:val="36"/>
          <w:szCs w:val="36"/>
        </w:rPr>
        <w:t>A3. Cultural Pride (CP)</w:t>
      </w:r>
    </w:p>
    <w:p w14:paraId="69F599C7" w14:textId="77777777" w:rsidR="009B172E" w:rsidRPr="00244B89" w:rsidRDefault="009B172E" w:rsidP="00244B89">
      <w:pPr>
        <w:widowControl/>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Response scale: 1 = strongly disagree, 5 = strongly agree</w:t>
      </w:r>
    </w:p>
    <w:p w14:paraId="0E194B2D" w14:textId="77777777" w:rsidR="009B172E" w:rsidRPr="00244B89" w:rsidRDefault="009B172E" w:rsidP="00244B89">
      <w:pPr>
        <w:widowControl/>
        <w:numPr>
          <w:ilvl w:val="0"/>
          <w:numId w:val="3"/>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P1</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为自己与中华传统文化有联系而感到自豪。</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feel proud to be connected with traditional Chinese culture.</w:t>
      </w:r>
    </w:p>
    <w:p w14:paraId="7B65B5B1" w14:textId="77777777" w:rsidR="009B172E" w:rsidRPr="00244B89" w:rsidRDefault="009B172E" w:rsidP="00244B89">
      <w:pPr>
        <w:widowControl/>
        <w:numPr>
          <w:ilvl w:val="0"/>
          <w:numId w:val="3"/>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P2</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学习文化遗产让我对自己的文化背景感到更加自豪。</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lastRenderedPageBreak/>
        <w:t>Learning about cultural heritage makes me feel more proud of my cultural background.</w:t>
      </w:r>
    </w:p>
    <w:p w14:paraId="07F837EC" w14:textId="77777777" w:rsidR="009B172E" w:rsidRPr="00244B89" w:rsidRDefault="009B172E" w:rsidP="00244B89">
      <w:pPr>
        <w:widowControl/>
        <w:numPr>
          <w:ilvl w:val="0"/>
          <w:numId w:val="3"/>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P3</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当中华文化被展示或传播时，我会感到荣誉感。</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feel a sense of honor when Chinese culture is displayed or promoted.</w:t>
      </w:r>
    </w:p>
    <w:p w14:paraId="58860C82" w14:textId="77777777" w:rsidR="009B172E" w:rsidRPr="00244B89" w:rsidRDefault="009B172E" w:rsidP="00244B89">
      <w:pPr>
        <w:widowControl/>
        <w:numPr>
          <w:ilvl w:val="0"/>
          <w:numId w:val="3"/>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P4</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为中华文明悠久的历史和成就而感到自豪。</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am proud of the long history and achievements of Chinese civilization.</w:t>
      </w:r>
    </w:p>
    <w:p w14:paraId="299AC4C6" w14:textId="77777777" w:rsidR="009B172E" w:rsidRPr="00244B89" w:rsidRDefault="00F455BF" w:rsidP="00244B89">
      <w:pPr>
        <w:widowControl/>
        <w:snapToGrid w:val="0"/>
        <w:spacing w:line="300" w:lineRule="auto"/>
        <w:rPr>
          <w:rFonts w:ascii="Times New Roman" w:eastAsia="仿宋" w:hAnsi="Times New Roman" w:cs="Times New Roman"/>
          <w:b/>
          <w:bCs/>
          <w:kern w:val="0"/>
          <w:sz w:val="24"/>
        </w:rPr>
      </w:pPr>
      <w:r>
        <w:rPr>
          <w:rFonts w:ascii="Times New Roman" w:eastAsia="仿宋" w:hAnsi="Times New Roman" w:cs="Times New Roman"/>
          <w:b/>
          <w:noProof/>
          <w:kern w:val="0"/>
          <w:sz w:val="24"/>
        </w:rPr>
        <w:pict w14:anchorId="565A9AE6">
          <v:rect id="_x0000_i1025" alt="" style="width:415.3pt;height:.05pt;mso-width-percent:0;mso-height-percent:0;mso-width-percent:0;mso-height-percent:0" o:hralign="center" o:hrstd="t" o:hr="t" fillcolor="#a0a0a0" stroked="f"/>
        </w:pict>
      </w:r>
    </w:p>
    <w:p w14:paraId="317BA8D6" w14:textId="77777777" w:rsidR="009B172E" w:rsidRPr="00244B89" w:rsidRDefault="009B172E" w:rsidP="00244B89">
      <w:pPr>
        <w:widowControl/>
        <w:snapToGrid w:val="0"/>
        <w:spacing w:before="100" w:beforeAutospacing="1" w:after="100" w:afterAutospacing="1" w:line="300" w:lineRule="auto"/>
        <w:outlineLvl w:val="1"/>
        <w:rPr>
          <w:rFonts w:ascii="Times New Roman" w:eastAsia="仿宋" w:hAnsi="Times New Roman" w:cs="Times New Roman"/>
          <w:b/>
          <w:bCs/>
          <w:kern w:val="0"/>
          <w:sz w:val="36"/>
          <w:szCs w:val="36"/>
        </w:rPr>
      </w:pPr>
      <w:r w:rsidRPr="00244B89">
        <w:rPr>
          <w:rFonts w:ascii="Times New Roman" w:eastAsia="仿宋" w:hAnsi="Times New Roman" w:cs="Times New Roman"/>
          <w:b/>
          <w:bCs/>
          <w:kern w:val="0"/>
          <w:sz w:val="36"/>
          <w:szCs w:val="36"/>
        </w:rPr>
        <w:t>A4. Civic Engagement (CE)</w:t>
      </w:r>
    </w:p>
    <w:p w14:paraId="7008E977" w14:textId="77777777" w:rsidR="009B172E" w:rsidRPr="00244B89" w:rsidRDefault="009B172E" w:rsidP="00244B89">
      <w:pPr>
        <w:widowControl/>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Response scale: 1 = strongly disagree, 5 = strongly agree</w:t>
      </w:r>
    </w:p>
    <w:p w14:paraId="20F15E43" w14:textId="77777777" w:rsidR="009B172E" w:rsidRPr="00244B89" w:rsidRDefault="009B172E" w:rsidP="00244B89">
      <w:pPr>
        <w:widowControl/>
        <w:numPr>
          <w:ilvl w:val="0"/>
          <w:numId w:val="4"/>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E1</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愿意参与志愿服务或社区公益活动。</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am willing to participate in volunteering or community service.</w:t>
      </w:r>
    </w:p>
    <w:p w14:paraId="66B9F6B2" w14:textId="77777777" w:rsidR="009B172E" w:rsidRPr="00244B89" w:rsidRDefault="009B172E" w:rsidP="00244B89">
      <w:pPr>
        <w:widowControl/>
        <w:numPr>
          <w:ilvl w:val="0"/>
          <w:numId w:val="4"/>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E2</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有兴趣参与促进社会发展的活动。</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am interested in participating in activities that promote social development.</w:t>
      </w:r>
    </w:p>
    <w:p w14:paraId="0739FA03" w14:textId="77777777" w:rsidR="009B172E" w:rsidRPr="00244B89" w:rsidRDefault="009B172E" w:rsidP="00244B89">
      <w:pPr>
        <w:widowControl/>
        <w:numPr>
          <w:ilvl w:val="0"/>
          <w:numId w:val="4"/>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E3</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愿意投入时间或精力帮助改善社区。</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am willing to invest time or effort to help improve the community.</w:t>
      </w:r>
    </w:p>
    <w:p w14:paraId="5638F56B" w14:textId="77777777" w:rsidR="009B172E" w:rsidRPr="00244B89" w:rsidRDefault="009B172E" w:rsidP="00244B89">
      <w:pPr>
        <w:widowControl/>
        <w:numPr>
          <w:ilvl w:val="0"/>
          <w:numId w:val="4"/>
        </w:numPr>
        <w:snapToGrid w:val="0"/>
        <w:spacing w:before="100" w:beforeAutospacing="1" w:after="100" w:afterAutospacing="1" w:line="300" w:lineRule="auto"/>
        <w:rPr>
          <w:rFonts w:ascii="Times New Roman" w:eastAsia="仿宋" w:hAnsi="Times New Roman" w:cs="Times New Roman"/>
          <w:b/>
          <w:bCs/>
          <w:kern w:val="0"/>
          <w:sz w:val="24"/>
        </w:rPr>
      </w:pPr>
      <w:r w:rsidRPr="00244B89">
        <w:rPr>
          <w:rFonts w:ascii="Times New Roman" w:eastAsia="仿宋" w:hAnsi="Times New Roman" w:cs="Times New Roman"/>
          <w:b/>
          <w:bCs/>
          <w:kern w:val="0"/>
          <w:sz w:val="24"/>
        </w:rPr>
        <w:t>CE4</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kern w:val="0"/>
          <w:sz w:val="24"/>
        </w:rPr>
        <w:t>我希望未来更多参与服务社会的活动。</w:t>
      </w:r>
      <w:r w:rsidRPr="00244B89">
        <w:rPr>
          <w:rFonts w:ascii="Times New Roman" w:eastAsia="仿宋" w:hAnsi="Times New Roman" w:cs="Times New Roman"/>
          <w:b/>
          <w:bCs/>
          <w:kern w:val="0"/>
          <w:sz w:val="24"/>
        </w:rPr>
        <w:br/>
      </w:r>
      <w:r w:rsidRPr="00244B89">
        <w:rPr>
          <w:rFonts w:ascii="Times New Roman" w:eastAsia="仿宋" w:hAnsi="Times New Roman" w:cs="Times New Roman"/>
          <w:b/>
          <w:bCs/>
          <w:i/>
          <w:iCs/>
          <w:kern w:val="0"/>
          <w:sz w:val="24"/>
        </w:rPr>
        <w:t>I hope to participate more in activities that serve society in the future.</w:t>
      </w:r>
    </w:p>
    <w:p w14:paraId="4ACEDADC" w14:textId="77777777" w:rsidR="00105CBF" w:rsidRDefault="00105CBF" w:rsidP="00244B89">
      <w:pPr>
        <w:snapToGrid w:val="0"/>
        <w:spacing w:line="300" w:lineRule="auto"/>
        <w:rPr>
          <w:rFonts w:ascii="Times New Roman" w:eastAsia="仿宋" w:hAnsi="Times New Roman" w:cs="Times New Roman"/>
          <w:b/>
          <w:bCs/>
        </w:rPr>
      </w:pPr>
    </w:p>
    <w:p w14:paraId="56927023" w14:textId="77777777" w:rsidR="009A05F7" w:rsidRDefault="009A05F7" w:rsidP="00244B89">
      <w:pPr>
        <w:snapToGrid w:val="0"/>
        <w:spacing w:line="300" w:lineRule="auto"/>
        <w:rPr>
          <w:rFonts w:ascii="Times New Roman" w:eastAsia="仿宋" w:hAnsi="Times New Roman" w:cs="Times New Roman"/>
          <w:b/>
          <w:bCs/>
        </w:rPr>
      </w:pPr>
    </w:p>
    <w:p w14:paraId="46F1759E" w14:textId="77777777" w:rsidR="009A05F7" w:rsidRDefault="009A05F7" w:rsidP="00244B89">
      <w:pPr>
        <w:snapToGrid w:val="0"/>
        <w:spacing w:line="300" w:lineRule="auto"/>
        <w:rPr>
          <w:rFonts w:ascii="Times New Roman" w:eastAsia="仿宋" w:hAnsi="Times New Roman" w:cs="Times New Roman"/>
          <w:b/>
          <w:bCs/>
        </w:rPr>
      </w:pPr>
    </w:p>
    <w:p w14:paraId="273248A0" w14:textId="77777777" w:rsidR="009A05F7" w:rsidRDefault="009A05F7" w:rsidP="00244B89">
      <w:pPr>
        <w:snapToGrid w:val="0"/>
        <w:spacing w:line="300" w:lineRule="auto"/>
        <w:rPr>
          <w:rFonts w:ascii="Times New Roman" w:eastAsia="仿宋" w:hAnsi="Times New Roman" w:cs="Times New Roman"/>
          <w:b/>
          <w:bCs/>
        </w:rPr>
      </w:pPr>
    </w:p>
    <w:p w14:paraId="08E96E0D" w14:textId="77777777" w:rsidR="009A05F7" w:rsidRDefault="009A05F7" w:rsidP="00244B89">
      <w:pPr>
        <w:snapToGrid w:val="0"/>
        <w:spacing w:line="300" w:lineRule="auto"/>
        <w:rPr>
          <w:rFonts w:ascii="Times New Roman" w:eastAsia="仿宋" w:hAnsi="Times New Roman" w:cs="Times New Roman"/>
          <w:b/>
          <w:bCs/>
        </w:rPr>
      </w:pPr>
    </w:p>
    <w:p w14:paraId="011B3E23" w14:textId="77777777" w:rsidR="009A05F7" w:rsidRDefault="009A05F7" w:rsidP="00244B89">
      <w:pPr>
        <w:snapToGrid w:val="0"/>
        <w:spacing w:line="300" w:lineRule="auto"/>
        <w:rPr>
          <w:rFonts w:ascii="Times New Roman" w:eastAsia="仿宋" w:hAnsi="Times New Roman" w:cs="Times New Roman"/>
          <w:b/>
          <w:bCs/>
        </w:rPr>
      </w:pPr>
    </w:p>
    <w:p w14:paraId="58CE348A" w14:textId="77777777" w:rsidR="009A05F7" w:rsidRDefault="009A05F7" w:rsidP="00244B89">
      <w:pPr>
        <w:snapToGrid w:val="0"/>
        <w:spacing w:line="300" w:lineRule="auto"/>
        <w:rPr>
          <w:rFonts w:ascii="Times New Roman" w:eastAsia="仿宋" w:hAnsi="Times New Roman" w:cs="Times New Roman"/>
          <w:b/>
          <w:bCs/>
        </w:rPr>
      </w:pPr>
    </w:p>
    <w:p w14:paraId="35D86D05" w14:textId="77777777" w:rsidR="009A05F7" w:rsidRDefault="009A05F7" w:rsidP="00244B89">
      <w:pPr>
        <w:snapToGrid w:val="0"/>
        <w:spacing w:line="300" w:lineRule="auto"/>
        <w:rPr>
          <w:rFonts w:ascii="Times New Roman" w:eastAsia="仿宋" w:hAnsi="Times New Roman" w:cs="Times New Roman"/>
          <w:b/>
          <w:bCs/>
        </w:rPr>
      </w:pPr>
    </w:p>
    <w:p w14:paraId="5683A515" w14:textId="77777777" w:rsidR="009A05F7" w:rsidRDefault="009A05F7" w:rsidP="00244B89">
      <w:pPr>
        <w:snapToGrid w:val="0"/>
        <w:spacing w:line="300" w:lineRule="auto"/>
        <w:rPr>
          <w:rFonts w:ascii="Times New Roman" w:eastAsia="仿宋" w:hAnsi="Times New Roman" w:cs="Times New Roman"/>
          <w:b/>
          <w:bCs/>
        </w:rPr>
      </w:pPr>
    </w:p>
    <w:p w14:paraId="08D93E90" w14:textId="77777777" w:rsidR="009A05F7" w:rsidRDefault="009A05F7" w:rsidP="00244B89">
      <w:pPr>
        <w:snapToGrid w:val="0"/>
        <w:spacing w:line="300" w:lineRule="auto"/>
        <w:rPr>
          <w:rFonts w:ascii="Times New Roman" w:eastAsia="仿宋" w:hAnsi="Times New Roman" w:cs="Times New Roman"/>
          <w:b/>
          <w:bCs/>
        </w:rPr>
      </w:pPr>
    </w:p>
    <w:p w14:paraId="24DC8BEB" w14:textId="77777777" w:rsidR="009A05F7" w:rsidRDefault="009A05F7" w:rsidP="00244B89">
      <w:pPr>
        <w:snapToGrid w:val="0"/>
        <w:spacing w:line="300" w:lineRule="auto"/>
        <w:rPr>
          <w:rFonts w:ascii="Times New Roman" w:eastAsia="仿宋" w:hAnsi="Times New Roman" w:cs="Times New Roman"/>
          <w:b/>
          <w:bCs/>
        </w:rPr>
      </w:pPr>
    </w:p>
    <w:p w14:paraId="14441709" w14:textId="77777777" w:rsidR="009A05F7" w:rsidRDefault="009A05F7" w:rsidP="00244B89">
      <w:pPr>
        <w:snapToGrid w:val="0"/>
        <w:spacing w:line="300" w:lineRule="auto"/>
        <w:rPr>
          <w:rFonts w:ascii="Times New Roman" w:eastAsia="仿宋" w:hAnsi="Times New Roman" w:cs="Times New Roman"/>
          <w:b/>
          <w:bCs/>
        </w:rPr>
      </w:pPr>
    </w:p>
    <w:p w14:paraId="607C2E04" w14:textId="77777777" w:rsidR="009A05F7" w:rsidRDefault="009A05F7" w:rsidP="00244B89">
      <w:pPr>
        <w:snapToGrid w:val="0"/>
        <w:spacing w:line="300" w:lineRule="auto"/>
        <w:rPr>
          <w:rFonts w:ascii="Times New Roman" w:eastAsia="仿宋" w:hAnsi="Times New Roman" w:cs="Times New Roman"/>
          <w:b/>
          <w:bCs/>
        </w:rPr>
      </w:pPr>
    </w:p>
    <w:p w14:paraId="33CD0284" w14:textId="77777777" w:rsidR="009A05F7" w:rsidRDefault="009A05F7" w:rsidP="00244B89">
      <w:pPr>
        <w:snapToGrid w:val="0"/>
        <w:spacing w:line="300" w:lineRule="auto"/>
        <w:rPr>
          <w:rFonts w:ascii="Times New Roman" w:eastAsia="仿宋" w:hAnsi="Times New Roman" w:cs="Times New Roman"/>
          <w:b/>
          <w:bCs/>
        </w:rPr>
      </w:pPr>
    </w:p>
    <w:p w14:paraId="183B9AD1" w14:textId="6A6AF588" w:rsidR="009A05F7" w:rsidRPr="009A05F7" w:rsidRDefault="009A05F7" w:rsidP="00244B89">
      <w:pPr>
        <w:snapToGrid w:val="0"/>
        <w:spacing w:line="300" w:lineRule="auto"/>
        <w:rPr>
          <w:rFonts w:ascii="Times New Roman" w:eastAsia="仿宋" w:hAnsi="Times New Roman" w:cs="Times New Roman"/>
          <w:b/>
          <w:bCs/>
          <w:sz w:val="24"/>
        </w:rPr>
      </w:pPr>
      <w:r w:rsidRPr="009A05F7">
        <w:rPr>
          <w:rFonts w:ascii="Times New Roman" w:hAnsi="Times New Roman" w:cs="Times New Roman"/>
          <w:b/>
          <w:bCs/>
          <w:sz w:val="24"/>
        </w:rPr>
        <w:lastRenderedPageBreak/>
        <w:t>Table S1. Sources and Adaptation of Measurement Items</w:t>
      </w:r>
    </w:p>
    <w:tbl>
      <w:tblPr>
        <w:tblStyle w:val="21"/>
        <w:tblW w:w="0" w:type="auto"/>
        <w:tblLook w:val="04A0" w:firstRow="1" w:lastRow="0" w:firstColumn="1" w:lastColumn="0" w:noHBand="0" w:noVBand="1"/>
      </w:tblPr>
      <w:tblGrid>
        <w:gridCol w:w="1521"/>
        <w:gridCol w:w="1228"/>
        <w:gridCol w:w="3813"/>
        <w:gridCol w:w="1744"/>
      </w:tblGrid>
      <w:tr w:rsidR="009A05F7" w:rsidRPr="009A05F7" w14:paraId="3E007B6B" w14:textId="77777777" w:rsidTr="009A05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847B42E" w14:textId="77777777" w:rsidR="009A05F7" w:rsidRPr="009A05F7" w:rsidRDefault="009A05F7" w:rsidP="009A05F7">
            <w:pPr>
              <w:widowControl/>
              <w:rPr>
                <w:rFonts w:ascii="Times New Roman" w:eastAsia="宋体" w:hAnsi="Times New Roman" w:cs="Times New Roman"/>
                <w:kern w:val="0"/>
                <w:szCs w:val="21"/>
              </w:rPr>
            </w:pPr>
            <w:r w:rsidRPr="009A05F7">
              <w:rPr>
                <w:rFonts w:ascii="Times New Roman" w:eastAsia="宋体" w:hAnsi="Times New Roman" w:cs="Times New Roman"/>
                <w:kern w:val="0"/>
                <w:szCs w:val="21"/>
              </w:rPr>
              <w:t>Construct</w:t>
            </w:r>
          </w:p>
        </w:tc>
        <w:tc>
          <w:tcPr>
            <w:tcW w:w="0" w:type="auto"/>
            <w:vAlign w:val="center"/>
            <w:hideMark/>
          </w:tcPr>
          <w:p w14:paraId="21D84A1D" w14:textId="77777777" w:rsidR="009A05F7" w:rsidRPr="009A05F7" w:rsidRDefault="009A05F7" w:rsidP="009A05F7">
            <w:pPr>
              <w:widowControl/>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Item Source</w:t>
            </w:r>
          </w:p>
        </w:tc>
        <w:tc>
          <w:tcPr>
            <w:tcW w:w="0" w:type="auto"/>
            <w:vAlign w:val="center"/>
            <w:hideMark/>
          </w:tcPr>
          <w:p w14:paraId="01A0089D" w14:textId="77777777" w:rsidR="009A05F7" w:rsidRPr="009A05F7" w:rsidRDefault="009A05F7" w:rsidP="009A05F7">
            <w:pPr>
              <w:widowControl/>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Adaptation and Rationale</w:t>
            </w:r>
          </w:p>
        </w:tc>
        <w:tc>
          <w:tcPr>
            <w:tcW w:w="0" w:type="auto"/>
            <w:vAlign w:val="center"/>
            <w:hideMark/>
          </w:tcPr>
          <w:p w14:paraId="73772CD9" w14:textId="77777777" w:rsidR="009A05F7" w:rsidRPr="009A05F7" w:rsidRDefault="009A05F7" w:rsidP="009A05F7">
            <w:pPr>
              <w:widowControl/>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Key References</w:t>
            </w:r>
          </w:p>
        </w:tc>
      </w:tr>
      <w:tr w:rsidR="009A05F7" w:rsidRPr="009A05F7" w14:paraId="667FFB2D" w14:textId="77777777" w:rsidTr="009A05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38B7D2E" w14:textId="77777777" w:rsidR="009A05F7" w:rsidRPr="009A05F7" w:rsidRDefault="009A05F7" w:rsidP="009A05F7">
            <w:pPr>
              <w:widowControl/>
              <w:rPr>
                <w:rFonts w:ascii="Times New Roman" w:eastAsia="宋体" w:hAnsi="Times New Roman" w:cs="Times New Roman"/>
                <w:kern w:val="0"/>
                <w:szCs w:val="21"/>
              </w:rPr>
            </w:pPr>
            <w:r w:rsidRPr="009A05F7">
              <w:rPr>
                <w:rFonts w:ascii="Times New Roman" w:eastAsia="宋体" w:hAnsi="Times New Roman" w:cs="Times New Roman"/>
                <w:kern w:val="0"/>
                <w:szCs w:val="21"/>
              </w:rPr>
              <w:t>Cultural Heritage Education (CHE)</w:t>
            </w:r>
          </w:p>
        </w:tc>
        <w:tc>
          <w:tcPr>
            <w:tcW w:w="0" w:type="auto"/>
            <w:vAlign w:val="center"/>
            <w:hideMark/>
          </w:tcPr>
          <w:p w14:paraId="094E283A" w14:textId="77777777" w:rsidR="009A05F7" w:rsidRPr="009A05F7" w:rsidRDefault="009A05F7" w:rsidP="009A05F7">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Developed for this study</w:t>
            </w:r>
          </w:p>
        </w:tc>
        <w:tc>
          <w:tcPr>
            <w:tcW w:w="0" w:type="auto"/>
            <w:vAlign w:val="center"/>
            <w:hideMark/>
          </w:tcPr>
          <w:p w14:paraId="1669FCBC" w14:textId="77777777" w:rsidR="009A05F7" w:rsidRPr="009A05F7" w:rsidRDefault="009A05F7" w:rsidP="009A05F7">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Items were developed to capture common forms of cultural heritage education experiences in Chinese higher education, including coursework exposure, campus activities, and perceived institutional support. Item content was informed by prior cultural heritage education frameworks and contextualized to the Chinese university setting.</w:t>
            </w:r>
          </w:p>
        </w:tc>
        <w:tc>
          <w:tcPr>
            <w:tcW w:w="0" w:type="auto"/>
            <w:vAlign w:val="center"/>
            <w:hideMark/>
          </w:tcPr>
          <w:p w14:paraId="7B116C98" w14:textId="2FB53DDD" w:rsidR="009A05F7" w:rsidRPr="009A05F7" w:rsidRDefault="004E4CA2" w:rsidP="009A05F7">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4E4CA2">
              <w:rPr>
                <w:rFonts w:ascii="Times New Roman" w:eastAsia="宋体" w:hAnsi="Times New Roman" w:cs="Times New Roman"/>
                <w:kern w:val="0"/>
                <w:szCs w:val="21"/>
              </w:rPr>
              <w:t>Valencia Arnica et al. (2023); Monteagudo-Fernandez et al. (2021)</w:t>
            </w:r>
          </w:p>
        </w:tc>
      </w:tr>
      <w:tr w:rsidR="009A05F7" w:rsidRPr="009A05F7" w14:paraId="6E7A87A6" w14:textId="77777777" w:rsidTr="009A05F7">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6D3E635" w14:textId="77777777" w:rsidR="009A05F7" w:rsidRPr="009A05F7" w:rsidRDefault="009A05F7" w:rsidP="009A05F7">
            <w:pPr>
              <w:widowControl/>
              <w:rPr>
                <w:rFonts w:ascii="Times New Roman" w:eastAsia="宋体" w:hAnsi="Times New Roman" w:cs="Times New Roman"/>
                <w:kern w:val="0"/>
                <w:szCs w:val="21"/>
              </w:rPr>
            </w:pPr>
            <w:r w:rsidRPr="009A05F7">
              <w:rPr>
                <w:rFonts w:ascii="Times New Roman" w:eastAsia="宋体" w:hAnsi="Times New Roman" w:cs="Times New Roman"/>
                <w:kern w:val="0"/>
                <w:szCs w:val="21"/>
              </w:rPr>
              <w:t>Cultural Identity (CI)</w:t>
            </w:r>
          </w:p>
        </w:tc>
        <w:tc>
          <w:tcPr>
            <w:tcW w:w="0" w:type="auto"/>
            <w:vAlign w:val="center"/>
            <w:hideMark/>
          </w:tcPr>
          <w:p w14:paraId="1A335892" w14:textId="77777777" w:rsidR="009A05F7" w:rsidRPr="009A05F7" w:rsidRDefault="009A05F7" w:rsidP="009A05F7">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Adapted</w:t>
            </w:r>
          </w:p>
        </w:tc>
        <w:tc>
          <w:tcPr>
            <w:tcW w:w="0" w:type="auto"/>
            <w:vAlign w:val="center"/>
            <w:hideMark/>
          </w:tcPr>
          <w:p w14:paraId="3ED9A04C" w14:textId="77777777" w:rsidR="009A05F7" w:rsidRPr="009A05F7" w:rsidRDefault="009A05F7" w:rsidP="009A05F7">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Items were adapted from established cultural identity scales to reflect students’ sense of belonging to and identification with Chinese culture. Item wording was modified to emphasize heritage-related identity within an educational context.</w:t>
            </w:r>
          </w:p>
        </w:tc>
        <w:tc>
          <w:tcPr>
            <w:tcW w:w="0" w:type="auto"/>
            <w:vAlign w:val="center"/>
            <w:hideMark/>
          </w:tcPr>
          <w:p w14:paraId="3DE7537C" w14:textId="77777777" w:rsidR="009A05F7" w:rsidRPr="009A05F7" w:rsidRDefault="009A05F7" w:rsidP="009A05F7">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Phinney (1992); Schwartz et al. (2011)</w:t>
            </w:r>
          </w:p>
        </w:tc>
      </w:tr>
      <w:tr w:rsidR="009A05F7" w:rsidRPr="009A05F7" w14:paraId="60990DC5" w14:textId="77777777" w:rsidTr="009A05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DB2CFB5" w14:textId="77777777" w:rsidR="009A05F7" w:rsidRPr="009A05F7" w:rsidRDefault="009A05F7" w:rsidP="009A05F7">
            <w:pPr>
              <w:widowControl/>
              <w:rPr>
                <w:rFonts w:ascii="Times New Roman" w:eastAsia="宋体" w:hAnsi="Times New Roman" w:cs="Times New Roman"/>
                <w:kern w:val="0"/>
                <w:szCs w:val="21"/>
              </w:rPr>
            </w:pPr>
            <w:r w:rsidRPr="009A05F7">
              <w:rPr>
                <w:rFonts w:ascii="Times New Roman" w:eastAsia="宋体" w:hAnsi="Times New Roman" w:cs="Times New Roman"/>
                <w:kern w:val="0"/>
                <w:szCs w:val="21"/>
              </w:rPr>
              <w:t>Cultural Pride (CP)</w:t>
            </w:r>
          </w:p>
        </w:tc>
        <w:tc>
          <w:tcPr>
            <w:tcW w:w="0" w:type="auto"/>
            <w:vAlign w:val="center"/>
            <w:hideMark/>
          </w:tcPr>
          <w:p w14:paraId="7FD73BE0" w14:textId="77777777" w:rsidR="009A05F7" w:rsidRPr="009A05F7" w:rsidRDefault="009A05F7" w:rsidP="009A05F7">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Adapted</w:t>
            </w:r>
          </w:p>
        </w:tc>
        <w:tc>
          <w:tcPr>
            <w:tcW w:w="0" w:type="auto"/>
            <w:vAlign w:val="center"/>
            <w:hideMark/>
          </w:tcPr>
          <w:p w14:paraId="7F20FA94" w14:textId="77777777" w:rsidR="009A05F7" w:rsidRPr="009A05F7" w:rsidRDefault="009A05F7" w:rsidP="009A05F7">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Items were adapted to assess affective evaluations of pride related specifically to cultural heritage and traditional culture. The scale emphasizes emotional appraisal rather than cognitive self-definition.</w:t>
            </w:r>
          </w:p>
        </w:tc>
        <w:tc>
          <w:tcPr>
            <w:tcW w:w="0" w:type="auto"/>
            <w:vAlign w:val="center"/>
            <w:hideMark/>
          </w:tcPr>
          <w:p w14:paraId="2F3A09DC" w14:textId="77777777" w:rsidR="009A05F7" w:rsidRPr="009A05F7" w:rsidRDefault="009A05F7" w:rsidP="009A05F7">
            <w:pPr>
              <w:widowControl/>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Smith et al. (2007); Tracy &amp; Robins (2007)</w:t>
            </w:r>
          </w:p>
        </w:tc>
      </w:tr>
      <w:tr w:rsidR="009A05F7" w:rsidRPr="009A05F7" w14:paraId="4367DEC2" w14:textId="77777777" w:rsidTr="009A05F7">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AB21807" w14:textId="77777777" w:rsidR="009A05F7" w:rsidRPr="009A05F7" w:rsidRDefault="009A05F7" w:rsidP="009A05F7">
            <w:pPr>
              <w:widowControl/>
              <w:rPr>
                <w:rFonts w:ascii="Times New Roman" w:eastAsia="宋体" w:hAnsi="Times New Roman" w:cs="Times New Roman"/>
                <w:kern w:val="0"/>
                <w:szCs w:val="21"/>
              </w:rPr>
            </w:pPr>
            <w:r w:rsidRPr="009A05F7">
              <w:rPr>
                <w:rFonts w:ascii="Times New Roman" w:eastAsia="宋体" w:hAnsi="Times New Roman" w:cs="Times New Roman"/>
                <w:kern w:val="0"/>
                <w:szCs w:val="21"/>
              </w:rPr>
              <w:t>Civic Engagement (CE)</w:t>
            </w:r>
          </w:p>
        </w:tc>
        <w:tc>
          <w:tcPr>
            <w:tcW w:w="0" w:type="auto"/>
            <w:vAlign w:val="center"/>
            <w:hideMark/>
          </w:tcPr>
          <w:p w14:paraId="4D50C019" w14:textId="77777777" w:rsidR="009A05F7" w:rsidRPr="009A05F7" w:rsidRDefault="009A05F7" w:rsidP="009A05F7">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Adapted</w:t>
            </w:r>
          </w:p>
        </w:tc>
        <w:tc>
          <w:tcPr>
            <w:tcW w:w="0" w:type="auto"/>
            <w:vAlign w:val="center"/>
            <w:hideMark/>
          </w:tcPr>
          <w:p w14:paraId="2DE66D14" w14:textId="77777777" w:rsidR="009A05F7" w:rsidRPr="009A05F7" w:rsidRDefault="009A05F7" w:rsidP="009A05F7">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Items were adapted from higher education civic engagement measures, focusing on students’ intentions and willingness to participate in community and social development activities relevant to the university context.</w:t>
            </w:r>
          </w:p>
        </w:tc>
        <w:tc>
          <w:tcPr>
            <w:tcW w:w="0" w:type="auto"/>
            <w:vAlign w:val="center"/>
            <w:hideMark/>
          </w:tcPr>
          <w:p w14:paraId="7BF3649D" w14:textId="77777777" w:rsidR="009A05F7" w:rsidRPr="009A05F7" w:rsidRDefault="009A05F7" w:rsidP="009A05F7">
            <w:pPr>
              <w:widowControl/>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9A05F7">
              <w:rPr>
                <w:rFonts w:ascii="Times New Roman" w:eastAsia="宋体" w:hAnsi="Times New Roman" w:cs="Times New Roman"/>
                <w:kern w:val="0"/>
                <w:szCs w:val="21"/>
              </w:rPr>
              <w:t>Ehrlich (2000); Doolittle &amp; Faul (2013)</w:t>
            </w:r>
          </w:p>
        </w:tc>
      </w:tr>
    </w:tbl>
    <w:p w14:paraId="52174F85" w14:textId="77777777" w:rsidR="009A05F7" w:rsidRDefault="009A05F7" w:rsidP="00244B89">
      <w:pPr>
        <w:snapToGrid w:val="0"/>
        <w:spacing w:line="300" w:lineRule="auto"/>
        <w:rPr>
          <w:rFonts w:ascii="Times New Roman" w:eastAsia="仿宋" w:hAnsi="Times New Roman" w:cs="Times New Roman"/>
          <w:b/>
          <w:bCs/>
        </w:rPr>
      </w:pPr>
    </w:p>
    <w:p w14:paraId="4F17D313" w14:textId="77777777" w:rsidR="009A05F7" w:rsidRPr="009A05F7" w:rsidRDefault="009A05F7" w:rsidP="00244B89">
      <w:pPr>
        <w:snapToGrid w:val="0"/>
        <w:spacing w:line="300" w:lineRule="auto"/>
        <w:rPr>
          <w:rFonts w:ascii="Times New Roman" w:eastAsia="仿宋" w:hAnsi="Times New Roman" w:cs="Times New Roman" w:hint="eastAsia"/>
          <w:b/>
          <w:bCs/>
        </w:rPr>
      </w:pPr>
    </w:p>
    <w:sectPr w:rsidR="009A05F7" w:rsidRPr="009A05F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
    <w:altName w:val="FangSong"/>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41096"/>
    <w:multiLevelType w:val="multilevel"/>
    <w:tmpl w:val="DC427E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C5335D"/>
    <w:multiLevelType w:val="multilevel"/>
    <w:tmpl w:val="8DBAA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7215216"/>
    <w:multiLevelType w:val="multilevel"/>
    <w:tmpl w:val="DD78C9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5DA5880"/>
    <w:multiLevelType w:val="multilevel"/>
    <w:tmpl w:val="C3F889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09979919">
    <w:abstractNumId w:val="3"/>
  </w:num>
  <w:num w:numId="2" w16cid:durableId="1453941500">
    <w:abstractNumId w:val="0"/>
  </w:num>
  <w:num w:numId="3" w16cid:durableId="1670405960">
    <w:abstractNumId w:val="1"/>
  </w:num>
  <w:num w:numId="4" w16cid:durableId="9705535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29C"/>
    <w:rsid w:val="00007B68"/>
    <w:rsid w:val="00017F0B"/>
    <w:rsid w:val="000236A2"/>
    <w:rsid w:val="00025653"/>
    <w:rsid w:val="00026C8A"/>
    <w:rsid w:val="00037030"/>
    <w:rsid w:val="0004316A"/>
    <w:rsid w:val="00046741"/>
    <w:rsid w:val="00046F6A"/>
    <w:rsid w:val="00055115"/>
    <w:rsid w:val="00056B3B"/>
    <w:rsid w:val="00057EC7"/>
    <w:rsid w:val="000604D6"/>
    <w:rsid w:val="000615C8"/>
    <w:rsid w:val="00061CE7"/>
    <w:rsid w:val="000620A5"/>
    <w:rsid w:val="00062C40"/>
    <w:rsid w:val="0006392D"/>
    <w:rsid w:val="00064BA1"/>
    <w:rsid w:val="000658A8"/>
    <w:rsid w:val="00065E5C"/>
    <w:rsid w:val="000742C5"/>
    <w:rsid w:val="0007451B"/>
    <w:rsid w:val="00077C69"/>
    <w:rsid w:val="00082D09"/>
    <w:rsid w:val="00083BEE"/>
    <w:rsid w:val="00092C4C"/>
    <w:rsid w:val="00093194"/>
    <w:rsid w:val="0009720A"/>
    <w:rsid w:val="000A1FE7"/>
    <w:rsid w:val="000B1A9B"/>
    <w:rsid w:val="000B37DF"/>
    <w:rsid w:val="000C2367"/>
    <w:rsid w:val="000C2A49"/>
    <w:rsid w:val="000C3781"/>
    <w:rsid w:val="000C4E94"/>
    <w:rsid w:val="000C5C05"/>
    <w:rsid w:val="000C7FCB"/>
    <w:rsid w:val="000D1CE1"/>
    <w:rsid w:val="000D30FD"/>
    <w:rsid w:val="000D56AA"/>
    <w:rsid w:val="000E157C"/>
    <w:rsid w:val="000E18A4"/>
    <w:rsid w:val="000E2453"/>
    <w:rsid w:val="000E281D"/>
    <w:rsid w:val="000E56FA"/>
    <w:rsid w:val="000E686A"/>
    <w:rsid w:val="000E78A8"/>
    <w:rsid w:val="00105CBF"/>
    <w:rsid w:val="001147F3"/>
    <w:rsid w:val="0011539A"/>
    <w:rsid w:val="00116E0B"/>
    <w:rsid w:val="0012284A"/>
    <w:rsid w:val="00122A29"/>
    <w:rsid w:val="00126529"/>
    <w:rsid w:val="001322D8"/>
    <w:rsid w:val="0013557B"/>
    <w:rsid w:val="00143A61"/>
    <w:rsid w:val="00146A87"/>
    <w:rsid w:val="00147F7B"/>
    <w:rsid w:val="00154870"/>
    <w:rsid w:val="001711E5"/>
    <w:rsid w:val="00177C73"/>
    <w:rsid w:val="001836E1"/>
    <w:rsid w:val="0018507B"/>
    <w:rsid w:val="00187CC0"/>
    <w:rsid w:val="00194E15"/>
    <w:rsid w:val="00194F07"/>
    <w:rsid w:val="00194F94"/>
    <w:rsid w:val="001958AD"/>
    <w:rsid w:val="00197197"/>
    <w:rsid w:val="001A08F3"/>
    <w:rsid w:val="001A66A1"/>
    <w:rsid w:val="001A7F28"/>
    <w:rsid w:val="001A7FEE"/>
    <w:rsid w:val="001B0169"/>
    <w:rsid w:val="001B5393"/>
    <w:rsid w:val="001B6396"/>
    <w:rsid w:val="001B64D6"/>
    <w:rsid w:val="001B6E84"/>
    <w:rsid w:val="001C1EE1"/>
    <w:rsid w:val="001C30E4"/>
    <w:rsid w:val="001C4DFC"/>
    <w:rsid w:val="001D501F"/>
    <w:rsid w:val="001D6161"/>
    <w:rsid w:val="001E27D5"/>
    <w:rsid w:val="001E50AA"/>
    <w:rsid w:val="001E6068"/>
    <w:rsid w:val="001F153F"/>
    <w:rsid w:val="001F1659"/>
    <w:rsid w:val="001F1C4F"/>
    <w:rsid w:val="001F56B5"/>
    <w:rsid w:val="00202D17"/>
    <w:rsid w:val="00203A8A"/>
    <w:rsid w:val="00206CE5"/>
    <w:rsid w:val="00210B47"/>
    <w:rsid w:val="00211C58"/>
    <w:rsid w:val="002135D9"/>
    <w:rsid w:val="00215689"/>
    <w:rsid w:val="00223016"/>
    <w:rsid w:val="0022365D"/>
    <w:rsid w:val="00227ABD"/>
    <w:rsid w:val="00230D61"/>
    <w:rsid w:val="00244B89"/>
    <w:rsid w:val="00251E3F"/>
    <w:rsid w:val="00253D80"/>
    <w:rsid w:val="002552D4"/>
    <w:rsid w:val="00262FF8"/>
    <w:rsid w:val="00266752"/>
    <w:rsid w:val="00270799"/>
    <w:rsid w:val="002762B0"/>
    <w:rsid w:val="00276B60"/>
    <w:rsid w:val="00277466"/>
    <w:rsid w:val="00277C13"/>
    <w:rsid w:val="00281EC2"/>
    <w:rsid w:val="00286313"/>
    <w:rsid w:val="002933BF"/>
    <w:rsid w:val="0029631D"/>
    <w:rsid w:val="002A5839"/>
    <w:rsid w:val="002B0B25"/>
    <w:rsid w:val="002B2F91"/>
    <w:rsid w:val="002B7911"/>
    <w:rsid w:val="002C1584"/>
    <w:rsid w:val="002C2192"/>
    <w:rsid w:val="002C2BEE"/>
    <w:rsid w:val="002C5B79"/>
    <w:rsid w:val="002D2CBD"/>
    <w:rsid w:val="002D51AA"/>
    <w:rsid w:val="002E451D"/>
    <w:rsid w:val="002F0794"/>
    <w:rsid w:val="002F769E"/>
    <w:rsid w:val="00300370"/>
    <w:rsid w:val="00301182"/>
    <w:rsid w:val="00307233"/>
    <w:rsid w:val="0030724F"/>
    <w:rsid w:val="00310D56"/>
    <w:rsid w:val="0031227A"/>
    <w:rsid w:val="00313640"/>
    <w:rsid w:val="00314EE0"/>
    <w:rsid w:val="00315C8F"/>
    <w:rsid w:val="0032271E"/>
    <w:rsid w:val="00323649"/>
    <w:rsid w:val="00326514"/>
    <w:rsid w:val="00334426"/>
    <w:rsid w:val="00336123"/>
    <w:rsid w:val="003368D6"/>
    <w:rsid w:val="00342830"/>
    <w:rsid w:val="00344843"/>
    <w:rsid w:val="00344B87"/>
    <w:rsid w:val="00345554"/>
    <w:rsid w:val="00346226"/>
    <w:rsid w:val="00350AFD"/>
    <w:rsid w:val="00351358"/>
    <w:rsid w:val="0035387F"/>
    <w:rsid w:val="00354B36"/>
    <w:rsid w:val="003564DC"/>
    <w:rsid w:val="00356A8C"/>
    <w:rsid w:val="00357618"/>
    <w:rsid w:val="00363008"/>
    <w:rsid w:val="00363795"/>
    <w:rsid w:val="00363AD9"/>
    <w:rsid w:val="00363F63"/>
    <w:rsid w:val="0036490D"/>
    <w:rsid w:val="00365CE3"/>
    <w:rsid w:val="0037135F"/>
    <w:rsid w:val="00374FE4"/>
    <w:rsid w:val="0038146D"/>
    <w:rsid w:val="00381827"/>
    <w:rsid w:val="003822B7"/>
    <w:rsid w:val="003941B7"/>
    <w:rsid w:val="00395BF2"/>
    <w:rsid w:val="003A21CB"/>
    <w:rsid w:val="003A2FBF"/>
    <w:rsid w:val="003A408E"/>
    <w:rsid w:val="003B3668"/>
    <w:rsid w:val="003B50DD"/>
    <w:rsid w:val="003B5D36"/>
    <w:rsid w:val="003B6050"/>
    <w:rsid w:val="003B7B7A"/>
    <w:rsid w:val="003C0A5D"/>
    <w:rsid w:val="003C27A2"/>
    <w:rsid w:val="003C2BF3"/>
    <w:rsid w:val="003C3B00"/>
    <w:rsid w:val="003C7BB0"/>
    <w:rsid w:val="003D05DF"/>
    <w:rsid w:val="003D22B8"/>
    <w:rsid w:val="003E4F44"/>
    <w:rsid w:val="003E71EE"/>
    <w:rsid w:val="003F016F"/>
    <w:rsid w:val="003F0315"/>
    <w:rsid w:val="003F373D"/>
    <w:rsid w:val="00401414"/>
    <w:rsid w:val="0040274A"/>
    <w:rsid w:val="004031EA"/>
    <w:rsid w:val="0040497E"/>
    <w:rsid w:val="004126E8"/>
    <w:rsid w:val="00413A9C"/>
    <w:rsid w:val="0041689F"/>
    <w:rsid w:val="0042000D"/>
    <w:rsid w:val="00422D48"/>
    <w:rsid w:val="004246C8"/>
    <w:rsid w:val="00424E65"/>
    <w:rsid w:val="0043203C"/>
    <w:rsid w:val="00433152"/>
    <w:rsid w:val="00434E26"/>
    <w:rsid w:val="0043583A"/>
    <w:rsid w:val="00445FF4"/>
    <w:rsid w:val="00447597"/>
    <w:rsid w:val="00447D54"/>
    <w:rsid w:val="00454439"/>
    <w:rsid w:val="004565A1"/>
    <w:rsid w:val="00457BCB"/>
    <w:rsid w:val="00462BA9"/>
    <w:rsid w:val="00464B02"/>
    <w:rsid w:val="0046580C"/>
    <w:rsid w:val="00467911"/>
    <w:rsid w:val="0048734E"/>
    <w:rsid w:val="004960E8"/>
    <w:rsid w:val="00497987"/>
    <w:rsid w:val="004A187F"/>
    <w:rsid w:val="004B0E9A"/>
    <w:rsid w:val="004B1303"/>
    <w:rsid w:val="004B4629"/>
    <w:rsid w:val="004B53FF"/>
    <w:rsid w:val="004C02E4"/>
    <w:rsid w:val="004C0C79"/>
    <w:rsid w:val="004C0CF6"/>
    <w:rsid w:val="004C2D33"/>
    <w:rsid w:val="004C3BA7"/>
    <w:rsid w:val="004D2D8A"/>
    <w:rsid w:val="004D3A84"/>
    <w:rsid w:val="004D49FE"/>
    <w:rsid w:val="004E047F"/>
    <w:rsid w:val="004E438E"/>
    <w:rsid w:val="004E4CA2"/>
    <w:rsid w:val="004E681A"/>
    <w:rsid w:val="00501AFB"/>
    <w:rsid w:val="0050320C"/>
    <w:rsid w:val="00505460"/>
    <w:rsid w:val="00506806"/>
    <w:rsid w:val="0050766B"/>
    <w:rsid w:val="00507D65"/>
    <w:rsid w:val="0051007E"/>
    <w:rsid w:val="0051086A"/>
    <w:rsid w:val="00511CAC"/>
    <w:rsid w:val="00514112"/>
    <w:rsid w:val="005144C2"/>
    <w:rsid w:val="00515092"/>
    <w:rsid w:val="005150E5"/>
    <w:rsid w:val="005157F3"/>
    <w:rsid w:val="00520B00"/>
    <w:rsid w:val="00522CF7"/>
    <w:rsid w:val="00524920"/>
    <w:rsid w:val="005251F6"/>
    <w:rsid w:val="00526F8F"/>
    <w:rsid w:val="00530C7E"/>
    <w:rsid w:val="005314B4"/>
    <w:rsid w:val="0053663B"/>
    <w:rsid w:val="005407AE"/>
    <w:rsid w:val="005439EE"/>
    <w:rsid w:val="00544F58"/>
    <w:rsid w:val="005506EE"/>
    <w:rsid w:val="00550A17"/>
    <w:rsid w:val="005515A9"/>
    <w:rsid w:val="0055358E"/>
    <w:rsid w:val="0055388F"/>
    <w:rsid w:val="005554ED"/>
    <w:rsid w:val="00556C51"/>
    <w:rsid w:val="00575B59"/>
    <w:rsid w:val="00581FC2"/>
    <w:rsid w:val="00586A5F"/>
    <w:rsid w:val="0059106B"/>
    <w:rsid w:val="0059453F"/>
    <w:rsid w:val="005A2ED7"/>
    <w:rsid w:val="005A3531"/>
    <w:rsid w:val="005A7A1E"/>
    <w:rsid w:val="005C44E2"/>
    <w:rsid w:val="005C4A23"/>
    <w:rsid w:val="005C793B"/>
    <w:rsid w:val="005D6A9E"/>
    <w:rsid w:val="005E3D68"/>
    <w:rsid w:val="005E63D4"/>
    <w:rsid w:val="005F0D9E"/>
    <w:rsid w:val="005F1322"/>
    <w:rsid w:val="005F3031"/>
    <w:rsid w:val="006037AD"/>
    <w:rsid w:val="00604134"/>
    <w:rsid w:val="006059A3"/>
    <w:rsid w:val="00611D25"/>
    <w:rsid w:val="00615648"/>
    <w:rsid w:val="00616F29"/>
    <w:rsid w:val="006200BD"/>
    <w:rsid w:val="006277C1"/>
    <w:rsid w:val="006357A4"/>
    <w:rsid w:val="00635D57"/>
    <w:rsid w:val="00635F2F"/>
    <w:rsid w:val="00640A4D"/>
    <w:rsid w:val="00640F9A"/>
    <w:rsid w:val="00641A7C"/>
    <w:rsid w:val="00641BFD"/>
    <w:rsid w:val="00650100"/>
    <w:rsid w:val="006604B1"/>
    <w:rsid w:val="00663C95"/>
    <w:rsid w:val="00666596"/>
    <w:rsid w:val="00667B18"/>
    <w:rsid w:val="00675BA6"/>
    <w:rsid w:val="00675E7B"/>
    <w:rsid w:val="006848F6"/>
    <w:rsid w:val="006A2467"/>
    <w:rsid w:val="006A2A01"/>
    <w:rsid w:val="006B3B3D"/>
    <w:rsid w:val="006C374D"/>
    <w:rsid w:val="006C62A8"/>
    <w:rsid w:val="006C6892"/>
    <w:rsid w:val="006C7DCF"/>
    <w:rsid w:val="006D13BB"/>
    <w:rsid w:val="006D5915"/>
    <w:rsid w:val="006D664F"/>
    <w:rsid w:val="006E1538"/>
    <w:rsid w:val="006E5A76"/>
    <w:rsid w:val="006F378E"/>
    <w:rsid w:val="006F3C96"/>
    <w:rsid w:val="006F6225"/>
    <w:rsid w:val="006F64D0"/>
    <w:rsid w:val="006F7D73"/>
    <w:rsid w:val="00702386"/>
    <w:rsid w:val="00712ED1"/>
    <w:rsid w:val="007148E5"/>
    <w:rsid w:val="007149D1"/>
    <w:rsid w:val="00727451"/>
    <w:rsid w:val="00737002"/>
    <w:rsid w:val="00737102"/>
    <w:rsid w:val="007413F3"/>
    <w:rsid w:val="00742A56"/>
    <w:rsid w:val="00744C96"/>
    <w:rsid w:val="007463A8"/>
    <w:rsid w:val="0075597E"/>
    <w:rsid w:val="007560FD"/>
    <w:rsid w:val="007604B6"/>
    <w:rsid w:val="00760B89"/>
    <w:rsid w:val="0076422E"/>
    <w:rsid w:val="007645A0"/>
    <w:rsid w:val="0077534C"/>
    <w:rsid w:val="00777EDC"/>
    <w:rsid w:val="00781842"/>
    <w:rsid w:val="0078204C"/>
    <w:rsid w:val="0078229F"/>
    <w:rsid w:val="00782634"/>
    <w:rsid w:val="00785C59"/>
    <w:rsid w:val="0078602B"/>
    <w:rsid w:val="0078627A"/>
    <w:rsid w:val="00790229"/>
    <w:rsid w:val="0079094B"/>
    <w:rsid w:val="00797D8B"/>
    <w:rsid w:val="007A3810"/>
    <w:rsid w:val="007A65D5"/>
    <w:rsid w:val="007B10E4"/>
    <w:rsid w:val="007B35A4"/>
    <w:rsid w:val="007B55A1"/>
    <w:rsid w:val="007B61F1"/>
    <w:rsid w:val="007B62DF"/>
    <w:rsid w:val="007B7905"/>
    <w:rsid w:val="007C2268"/>
    <w:rsid w:val="007C31F3"/>
    <w:rsid w:val="007C6897"/>
    <w:rsid w:val="007D0AB6"/>
    <w:rsid w:val="007D1738"/>
    <w:rsid w:val="007D56DA"/>
    <w:rsid w:val="007D6122"/>
    <w:rsid w:val="007E0DFD"/>
    <w:rsid w:val="007E2916"/>
    <w:rsid w:val="007E3198"/>
    <w:rsid w:val="007E52C1"/>
    <w:rsid w:val="007E561E"/>
    <w:rsid w:val="007E618A"/>
    <w:rsid w:val="007E6E9B"/>
    <w:rsid w:val="007E788E"/>
    <w:rsid w:val="007F37FE"/>
    <w:rsid w:val="00800256"/>
    <w:rsid w:val="00801416"/>
    <w:rsid w:val="0081231C"/>
    <w:rsid w:val="008162D2"/>
    <w:rsid w:val="0082185B"/>
    <w:rsid w:val="008234A1"/>
    <w:rsid w:val="00825F8C"/>
    <w:rsid w:val="00830BEF"/>
    <w:rsid w:val="0083646C"/>
    <w:rsid w:val="0083656F"/>
    <w:rsid w:val="00840345"/>
    <w:rsid w:val="00840401"/>
    <w:rsid w:val="00840B0D"/>
    <w:rsid w:val="00846ADB"/>
    <w:rsid w:val="0085152B"/>
    <w:rsid w:val="00855D0A"/>
    <w:rsid w:val="00857787"/>
    <w:rsid w:val="00860F06"/>
    <w:rsid w:val="00861A78"/>
    <w:rsid w:val="00864F39"/>
    <w:rsid w:val="00870F4C"/>
    <w:rsid w:val="0087259C"/>
    <w:rsid w:val="00872C89"/>
    <w:rsid w:val="00873030"/>
    <w:rsid w:val="00875B3F"/>
    <w:rsid w:val="00880121"/>
    <w:rsid w:val="008845EE"/>
    <w:rsid w:val="0089512D"/>
    <w:rsid w:val="008A7F2C"/>
    <w:rsid w:val="008B2465"/>
    <w:rsid w:val="008C08F9"/>
    <w:rsid w:val="008D1075"/>
    <w:rsid w:val="008D32ED"/>
    <w:rsid w:val="008D4347"/>
    <w:rsid w:val="008D4E3B"/>
    <w:rsid w:val="008D4E62"/>
    <w:rsid w:val="008D5E4D"/>
    <w:rsid w:val="008E0FE0"/>
    <w:rsid w:val="008E2A06"/>
    <w:rsid w:val="008E5283"/>
    <w:rsid w:val="008E5CF1"/>
    <w:rsid w:val="008F3908"/>
    <w:rsid w:val="008F4941"/>
    <w:rsid w:val="008F6067"/>
    <w:rsid w:val="008F7E5B"/>
    <w:rsid w:val="00905CAD"/>
    <w:rsid w:val="00906702"/>
    <w:rsid w:val="00912557"/>
    <w:rsid w:val="00917714"/>
    <w:rsid w:val="00917B87"/>
    <w:rsid w:val="00917C3A"/>
    <w:rsid w:val="009220CA"/>
    <w:rsid w:val="009326C2"/>
    <w:rsid w:val="00942FDF"/>
    <w:rsid w:val="00950FA3"/>
    <w:rsid w:val="00952FED"/>
    <w:rsid w:val="009552A9"/>
    <w:rsid w:val="00964B04"/>
    <w:rsid w:val="009653B9"/>
    <w:rsid w:val="0096589C"/>
    <w:rsid w:val="00966A3E"/>
    <w:rsid w:val="009728DA"/>
    <w:rsid w:val="00975490"/>
    <w:rsid w:val="00982286"/>
    <w:rsid w:val="00986037"/>
    <w:rsid w:val="0098640B"/>
    <w:rsid w:val="0099010E"/>
    <w:rsid w:val="00990A85"/>
    <w:rsid w:val="00990C1F"/>
    <w:rsid w:val="00996857"/>
    <w:rsid w:val="009A05F7"/>
    <w:rsid w:val="009A5DDF"/>
    <w:rsid w:val="009A79EB"/>
    <w:rsid w:val="009B0A8E"/>
    <w:rsid w:val="009B1638"/>
    <w:rsid w:val="009B172E"/>
    <w:rsid w:val="009C4B4F"/>
    <w:rsid w:val="009D424E"/>
    <w:rsid w:val="009E42F4"/>
    <w:rsid w:val="009E57B2"/>
    <w:rsid w:val="009F0F54"/>
    <w:rsid w:val="009F4FB9"/>
    <w:rsid w:val="009F5E38"/>
    <w:rsid w:val="009F6733"/>
    <w:rsid w:val="00A04BA8"/>
    <w:rsid w:val="00A0592D"/>
    <w:rsid w:val="00A108CC"/>
    <w:rsid w:val="00A23E07"/>
    <w:rsid w:val="00A249F0"/>
    <w:rsid w:val="00A30903"/>
    <w:rsid w:val="00A309C8"/>
    <w:rsid w:val="00A4083D"/>
    <w:rsid w:val="00A40BD8"/>
    <w:rsid w:val="00A4571D"/>
    <w:rsid w:val="00A541AA"/>
    <w:rsid w:val="00A56AD7"/>
    <w:rsid w:val="00A56BDE"/>
    <w:rsid w:val="00A61317"/>
    <w:rsid w:val="00A618AE"/>
    <w:rsid w:val="00A6326D"/>
    <w:rsid w:val="00A673A1"/>
    <w:rsid w:val="00A75224"/>
    <w:rsid w:val="00A76802"/>
    <w:rsid w:val="00A769E2"/>
    <w:rsid w:val="00A815B6"/>
    <w:rsid w:val="00A82E0D"/>
    <w:rsid w:val="00A95580"/>
    <w:rsid w:val="00AA469C"/>
    <w:rsid w:val="00AA48C0"/>
    <w:rsid w:val="00AA507F"/>
    <w:rsid w:val="00AB15A3"/>
    <w:rsid w:val="00AB63F8"/>
    <w:rsid w:val="00AB7C6F"/>
    <w:rsid w:val="00AB7E49"/>
    <w:rsid w:val="00AC387F"/>
    <w:rsid w:val="00AE28BD"/>
    <w:rsid w:val="00AE5059"/>
    <w:rsid w:val="00AE629C"/>
    <w:rsid w:val="00AE67CA"/>
    <w:rsid w:val="00AE7728"/>
    <w:rsid w:val="00AF070E"/>
    <w:rsid w:val="00B0000B"/>
    <w:rsid w:val="00B04B31"/>
    <w:rsid w:val="00B10EC7"/>
    <w:rsid w:val="00B120D6"/>
    <w:rsid w:val="00B12976"/>
    <w:rsid w:val="00B271C6"/>
    <w:rsid w:val="00B27351"/>
    <w:rsid w:val="00B30DB4"/>
    <w:rsid w:val="00B33808"/>
    <w:rsid w:val="00B34511"/>
    <w:rsid w:val="00B46EFD"/>
    <w:rsid w:val="00B4725E"/>
    <w:rsid w:val="00B5147C"/>
    <w:rsid w:val="00B51CED"/>
    <w:rsid w:val="00B57E8E"/>
    <w:rsid w:val="00B67387"/>
    <w:rsid w:val="00B673F7"/>
    <w:rsid w:val="00B677EB"/>
    <w:rsid w:val="00B71A62"/>
    <w:rsid w:val="00B72486"/>
    <w:rsid w:val="00B72E81"/>
    <w:rsid w:val="00B739CF"/>
    <w:rsid w:val="00B75103"/>
    <w:rsid w:val="00B7773A"/>
    <w:rsid w:val="00B852E7"/>
    <w:rsid w:val="00B86077"/>
    <w:rsid w:val="00B93BE6"/>
    <w:rsid w:val="00B9658F"/>
    <w:rsid w:val="00BA339E"/>
    <w:rsid w:val="00BA4D38"/>
    <w:rsid w:val="00BA59F6"/>
    <w:rsid w:val="00BA70AC"/>
    <w:rsid w:val="00BA7C4E"/>
    <w:rsid w:val="00BB0D7B"/>
    <w:rsid w:val="00BB2A54"/>
    <w:rsid w:val="00BB2FCB"/>
    <w:rsid w:val="00BC02CE"/>
    <w:rsid w:val="00BC1D94"/>
    <w:rsid w:val="00BC70B9"/>
    <w:rsid w:val="00BC7596"/>
    <w:rsid w:val="00BD227B"/>
    <w:rsid w:val="00BD31FF"/>
    <w:rsid w:val="00BD6B21"/>
    <w:rsid w:val="00BD719B"/>
    <w:rsid w:val="00BD7461"/>
    <w:rsid w:val="00BD7E24"/>
    <w:rsid w:val="00BE00B8"/>
    <w:rsid w:val="00BE18BF"/>
    <w:rsid w:val="00BE45C7"/>
    <w:rsid w:val="00BF3B62"/>
    <w:rsid w:val="00BF7FE1"/>
    <w:rsid w:val="00C04620"/>
    <w:rsid w:val="00C06273"/>
    <w:rsid w:val="00C11334"/>
    <w:rsid w:val="00C12E90"/>
    <w:rsid w:val="00C16875"/>
    <w:rsid w:val="00C20321"/>
    <w:rsid w:val="00C20BD8"/>
    <w:rsid w:val="00C21971"/>
    <w:rsid w:val="00C235E0"/>
    <w:rsid w:val="00C2418B"/>
    <w:rsid w:val="00C268D7"/>
    <w:rsid w:val="00C30D6C"/>
    <w:rsid w:val="00C33F2F"/>
    <w:rsid w:val="00C349CD"/>
    <w:rsid w:val="00C42F0A"/>
    <w:rsid w:val="00C44995"/>
    <w:rsid w:val="00C46FD4"/>
    <w:rsid w:val="00C47EF7"/>
    <w:rsid w:val="00C65690"/>
    <w:rsid w:val="00C67836"/>
    <w:rsid w:val="00C678FC"/>
    <w:rsid w:val="00C70EAB"/>
    <w:rsid w:val="00C71E56"/>
    <w:rsid w:val="00C7346E"/>
    <w:rsid w:val="00C738B3"/>
    <w:rsid w:val="00C74F90"/>
    <w:rsid w:val="00C75892"/>
    <w:rsid w:val="00C76A18"/>
    <w:rsid w:val="00C82F22"/>
    <w:rsid w:val="00C83293"/>
    <w:rsid w:val="00C843A2"/>
    <w:rsid w:val="00C85136"/>
    <w:rsid w:val="00C9150C"/>
    <w:rsid w:val="00C927F0"/>
    <w:rsid w:val="00C9416E"/>
    <w:rsid w:val="00C9483B"/>
    <w:rsid w:val="00C96DEC"/>
    <w:rsid w:val="00C96E6B"/>
    <w:rsid w:val="00C96ED7"/>
    <w:rsid w:val="00C9738C"/>
    <w:rsid w:val="00CA4200"/>
    <w:rsid w:val="00CA47E7"/>
    <w:rsid w:val="00CB0D1B"/>
    <w:rsid w:val="00CB0E01"/>
    <w:rsid w:val="00CB0F06"/>
    <w:rsid w:val="00CB59E6"/>
    <w:rsid w:val="00CB7943"/>
    <w:rsid w:val="00CC066A"/>
    <w:rsid w:val="00CC3C21"/>
    <w:rsid w:val="00CC6047"/>
    <w:rsid w:val="00CC6C4A"/>
    <w:rsid w:val="00CC6CCB"/>
    <w:rsid w:val="00CD2123"/>
    <w:rsid w:val="00CD2CDC"/>
    <w:rsid w:val="00CD41D8"/>
    <w:rsid w:val="00CD44E0"/>
    <w:rsid w:val="00CD7214"/>
    <w:rsid w:val="00CE1603"/>
    <w:rsid w:val="00CE2BAC"/>
    <w:rsid w:val="00CE7DBB"/>
    <w:rsid w:val="00CE7E02"/>
    <w:rsid w:val="00CF0B6A"/>
    <w:rsid w:val="00CF1575"/>
    <w:rsid w:val="00CF299C"/>
    <w:rsid w:val="00D00CAF"/>
    <w:rsid w:val="00D017D1"/>
    <w:rsid w:val="00D04D77"/>
    <w:rsid w:val="00D04EC1"/>
    <w:rsid w:val="00D077E4"/>
    <w:rsid w:val="00D1067C"/>
    <w:rsid w:val="00D20B2B"/>
    <w:rsid w:val="00D21F3B"/>
    <w:rsid w:val="00D26459"/>
    <w:rsid w:val="00D2744A"/>
    <w:rsid w:val="00D31ECC"/>
    <w:rsid w:val="00D32A3C"/>
    <w:rsid w:val="00D33A52"/>
    <w:rsid w:val="00D33BE1"/>
    <w:rsid w:val="00D36E34"/>
    <w:rsid w:val="00D56154"/>
    <w:rsid w:val="00D60FDD"/>
    <w:rsid w:val="00D61AF2"/>
    <w:rsid w:val="00D638AE"/>
    <w:rsid w:val="00D65153"/>
    <w:rsid w:val="00D66347"/>
    <w:rsid w:val="00D67519"/>
    <w:rsid w:val="00D76544"/>
    <w:rsid w:val="00D80763"/>
    <w:rsid w:val="00D81E50"/>
    <w:rsid w:val="00D82EE1"/>
    <w:rsid w:val="00D83B25"/>
    <w:rsid w:val="00D91A57"/>
    <w:rsid w:val="00D94C2A"/>
    <w:rsid w:val="00DA1CD8"/>
    <w:rsid w:val="00DB518C"/>
    <w:rsid w:val="00DB7619"/>
    <w:rsid w:val="00DC11C3"/>
    <w:rsid w:val="00DC13B5"/>
    <w:rsid w:val="00DC219C"/>
    <w:rsid w:val="00DC6111"/>
    <w:rsid w:val="00DD1AAE"/>
    <w:rsid w:val="00DE12A1"/>
    <w:rsid w:val="00DE3D64"/>
    <w:rsid w:val="00DE54E1"/>
    <w:rsid w:val="00DF2608"/>
    <w:rsid w:val="00E0162C"/>
    <w:rsid w:val="00E03704"/>
    <w:rsid w:val="00E0541F"/>
    <w:rsid w:val="00E064CF"/>
    <w:rsid w:val="00E20C98"/>
    <w:rsid w:val="00E21569"/>
    <w:rsid w:val="00E21CA7"/>
    <w:rsid w:val="00E24B4E"/>
    <w:rsid w:val="00E27FC2"/>
    <w:rsid w:val="00E358F7"/>
    <w:rsid w:val="00E36491"/>
    <w:rsid w:val="00E42570"/>
    <w:rsid w:val="00E43FA9"/>
    <w:rsid w:val="00E441CF"/>
    <w:rsid w:val="00E4502E"/>
    <w:rsid w:val="00E5065E"/>
    <w:rsid w:val="00E626CD"/>
    <w:rsid w:val="00E64ABB"/>
    <w:rsid w:val="00E80E31"/>
    <w:rsid w:val="00E859E1"/>
    <w:rsid w:val="00E86365"/>
    <w:rsid w:val="00E948DF"/>
    <w:rsid w:val="00E94FAE"/>
    <w:rsid w:val="00EA03F6"/>
    <w:rsid w:val="00EA15AC"/>
    <w:rsid w:val="00EA6C0B"/>
    <w:rsid w:val="00EA6D9A"/>
    <w:rsid w:val="00EA711D"/>
    <w:rsid w:val="00EB069A"/>
    <w:rsid w:val="00EB1329"/>
    <w:rsid w:val="00EB2ED4"/>
    <w:rsid w:val="00EC0BB8"/>
    <w:rsid w:val="00EC2F86"/>
    <w:rsid w:val="00EC30DA"/>
    <w:rsid w:val="00ED373F"/>
    <w:rsid w:val="00ED668C"/>
    <w:rsid w:val="00EE14F2"/>
    <w:rsid w:val="00EE1B84"/>
    <w:rsid w:val="00EE3190"/>
    <w:rsid w:val="00EE6A33"/>
    <w:rsid w:val="00EE6D68"/>
    <w:rsid w:val="00EF270F"/>
    <w:rsid w:val="00EF3EF0"/>
    <w:rsid w:val="00EF7136"/>
    <w:rsid w:val="00EF77AD"/>
    <w:rsid w:val="00F01C93"/>
    <w:rsid w:val="00F04F4B"/>
    <w:rsid w:val="00F17AD3"/>
    <w:rsid w:val="00F231BA"/>
    <w:rsid w:val="00F23890"/>
    <w:rsid w:val="00F24C15"/>
    <w:rsid w:val="00F265B3"/>
    <w:rsid w:val="00F26E58"/>
    <w:rsid w:val="00F3005B"/>
    <w:rsid w:val="00F33C88"/>
    <w:rsid w:val="00F435D4"/>
    <w:rsid w:val="00F44D05"/>
    <w:rsid w:val="00F455BF"/>
    <w:rsid w:val="00F479C2"/>
    <w:rsid w:val="00F560A3"/>
    <w:rsid w:val="00F57598"/>
    <w:rsid w:val="00F5775A"/>
    <w:rsid w:val="00F625EE"/>
    <w:rsid w:val="00F638BD"/>
    <w:rsid w:val="00F64C13"/>
    <w:rsid w:val="00F650FA"/>
    <w:rsid w:val="00F675AD"/>
    <w:rsid w:val="00F707BC"/>
    <w:rsid w:val="00F71F45"/>
    <w:rsid w:val="00F72AD8"/>
    <w:rsid w:val="00F8016A"/>
    <w:rsid w:val="00F8216D"/>
    <w:rsid w:val="00F8371D"/>
    <w:rsid w:val="00F846DD"/>
    <w:rsid w:val="00F924C8"/>
    <w:rsid w:val="00F92BD0"/>
    <w:rsid w:val="00F96A49"/>
    <w:rsid w:val="00FA0EBC"/>
    <w:rsid w:val="00FA1249"/>
    <w:rsid w:val="00FA1416"/>
    <w:rsid w:val="00FB145C"/>
    <w:rsid w:val="00FB234F"/>
    <w:rsid w:val="00FB30DE"/>
    <w:rsid w:val="00FB4FCE"/>
    <w:rsid w:val="00FB5219"/>
    <w:rsid w:val="00FB6FA3"/>
    <w:rsid w:val="00FC0F2E"/>
    <w:rsid w:val="00FC5F00"/>
    <w:rsid w:val="00FC7960"/>
    <w:rsid w:val="00FD0CCE"/>
    <w:rsid w:val="00FD1E7B"/>
    <w:rsid w:val="00FD6B26"/>
    <w:rsid w:val="00FE0723"/>
    <w:rsid w:val="00FE0A01"/>
    <w:rsid w:val="00FE7DFC"/>
    <w:rsid w:val="00FF1EB7"/>
    <w:rsid w:val="00FF4A13"/>
    <w:rsid w:val="00FF4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FD7C9"/>
  <w15:chartTrackingRefBased/>
  <w15:docId w15:val="{A0379FC0-3401-6E42-9967-DCC45696F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E629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AE629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E629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E629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E629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E629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E629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E629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E629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E629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AE629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E629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E629C"/>
    <w:rPr>
      <w:rFonts w:cstheme="majorBidi"/>
      <w:color w:val="0F4761" w:themeColor="accent1" w:themeShade="BF"/>
      <w:sz w:val="28"/>
      <w:szCs w:val="28"/>
    </w:rPr>
  </w:style>
  <w:style w:type="character" w:customStyle="1" w:styleId="50">
    <w:name w:val="标题 5 字符"/>
    <w:basedOn w:val="a0"/>
    <w:link w:val="5"/>
    <w:uiPriority w:val="9"/>
    <w:semiHidden/>
    <w:rsid w:val="00AE629C"/>
    <w:rPr>
      <w:rFonts w:cstheme="majorBidi"/>
      <w:color w:val="0F4761" w:themeColor="accent1" w:themeShade="BF"/>
      <w:sz w:val="24"/>
    </w:rPr>
  </w:style>
  <w:style w:type="character" w:customStyle="1" w:styleId="60">
    <w:name w:val="标题 6 字符"/>
    <w:basedOn w:val="a0"/>
    <w:link w:val="6"/>
    <w:uiPriority w:val="9"/>
    <w:semiHidden/>
    <w:rsid w:val="00AE629C"/>
    <w:rPr>
      <w:rFonts w:cstheme="majorBidi"/>
      <w:b/>
      <w:bCs/>
      <w:color w:val="0F4761" w:themeColor="accent1" w:themeShade="BF"/>
    </w:rPr>
  </w:style>
  <w:style w:type="character" w:customStyle="1" w:styleId="70">
    <w:name w:val="标题 7 字符"/>
    <w:basedOn w:val="a0"/>
    <w:link w:val="7"/>
    <w:uiPriority w:val="9"/>
    <w:semiHidden/>
    <w:rsid w:val="00AE629C"/>
    <w:rPr>
      <w:rFonts w:cstheme="majorBidi"/>
      <w:b/>
      <w:bCs/>
      <w:color w:val="595959" w:themeColor="text1" w:themeTint="A6"/>
    </w:rPr>
  </w:style>
  <w:style w:type="character" w:customStyle="1" w:styleId="80">
    <w:name w:val="标题 8 字符"/>
    <w:basedOn w:val="a0"/>
    <w:link w:val="8"/>
    <w:uiPriority w:val="9"/>
    <w:semiHidden/>
    <w:rsid w:val="00AE629C"/>
    <w:rPr>
      <w:rFonts w:cstheme="majorBidi"/>
      <w:color w:val="595959" w:themeColor="text1" w:themeTint="A6"/>
    </w:rPr>
  </w:style>
  <w:style w:type="character" w:customStyle="1" w:styleId="90">
    <w:name w:val="标题 9 字符"/>
    <w:basedOn w:val="a0"/>
    <w:link w:val="9"/>
    <w:uiPriority w:val="9"/>
    <w:semiHidden/>
    <w:rsid w:val="00AE629C"/>
    <w:rPr>
      <w:rFonts w:eastAsiaTheme="majorEastAsia" w:cstheme="majorBidi"/>
      <w:color w:val="595959" w:themeColor="text1" w:themeTint="A6"/>
    </w:rPr>
  </w:style>
  <w:style w:type="paragraph" w:styleId="a3">
    <w:name w:val="Title"/>
    <w:basedOn w:val="a"/>
    <w:next w:val="a"/>
    <w:link w:val="a4"/>
    <w:uiPriority w:val="10"/>
    <w:qFormat/>
    <w:rsid w:val="00AE629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E62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E629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E62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E629C"/>
    <w:pPr>
      <w:spacing w:before="160" w:after="160"/>
      <w:jc w:val="center"/>
    </w:pPr>
    <w:rPr>
      <w:i/>
      <w:iCs/>
      <w:color w:val="404040" w:themeColor="text1" w:themeTint="BF"/>
    </w:rPr>
  </w:style>
  <w:style w:type="character" w:customStyle="1" w:styleId="a8">
    <w:name w:val="引用 字符"/>
    <w:basedOn w:val="a0"/>
    <w:link w:val="a7"/>
    <w:uiPriority w:val="29"/>
    <w:rsid w:val="00AE629C"/>
    <w:rPr>
      <w:i/>
      <w:iCs/>
      <w:color w:val="404040" w:themeColor="text1" w:themeTint="BF"/>
    </w:rPr>
  </w:style>
  <w:style w:type="paragraph" w:styleId="a9">
    <w:name w:val="List Paragraph"/>
    <w:basedOn w:val="a"/>
    <w:uiPriority w:val="34"/>
    <w:qFormat/>
    <w:rsid w:val="00AE629C"/>
    <w:pPr>
      <w:ind w:left="720"/>
      <w:contextualSpacing/>
    </w:pPr>
  </w:style>
  <w:style w:type="character" w:styleId="aa">
    <w:name w:val="Intense Emphasis"/>
    <w:basedOn w:val="a0"/>
    <w:uiPriority w:val="21"/>
    <w:qFormat/>
    <w:rsid w:val="00AE629C"/>
    <w:rPr>
      <w:i/>
      <w:iCs/>
      <w:color w:val="0F4761" w:themeColor="accent1" w:themeShade="BF"/>
    </w:rPr>
  </w:style>
  <w:style w:type="paragraph" w:styleId="ab">
    <w:name w:val="Intense Quote"/>
    <w:basedOn w:val="a"/>
    <w:next w:val="a"/>
    <w:link w:val="ac"/>
    <w:uiPriority w:val="30"/>
    <w:qFormat/>
    <w:rsid w:val="00AE62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E629C"/>
    <w:rPr>
      <w:i/>
      <w:iCs/>
      <w:color w:val="0F4761" w:themeColor="accent1" w:themeShade="BF"/>
    </w:rPr>
  </w:style>
  <w:style w:type="character" w:styleId="ad">
    <w:name w:val="Intense Reference"/>
    <w:basedOn w:val="a0"/>
    <w:uiPriority w:val="32"/>
    <w:qFormat/>
    <w:rsid w:val="00AE629C"/>
    <w:rPr>
      <w:b/>
      <w:bCs/>
      <w:smallCaps/>
      <w:color w:val="0F4761" w:themeColor="accent1" w:themeShade="BF"/>
      <w:spacing w:val="5"/>
    </w:rPr>
  </w:style>
  <w:style w:type="character" w:styleId="ae">
    <w:name w:val="Strong"/>
    <w:basedOn w:val="a0"/>
    <w:uiPriority w:val="22"/>
    <w:qFormat/>
    <w:rsid w:val="009B172E"/>
    <w:rPr>
      <w:b/>
      <w:bCs/>
    </w:rPr>
  </w:style>
  <w:style w:type="paragraph" w:styleId="af">
    <w:name w:val="Normal (Web)"/>
    <w:basedOn w:val="a"/>
    <w:uiPriority w:val="99"/>
    <w:semiHidden/>
    <w:unhideWhenUsed/>
    <w:rsid w:val="009B172E"/>
    <w:pPr>
      <w:widowControl/>
      <w:spacing w:before="100" w:beforeAutospacing="1" w:after="100" w:afterAutospacing="1"/>
      <w:jc w:val="left"/>
    </w:pPr>
    <w:rPr>
      <w:rFonts w:ascii="宋体" w:eastAsia="宋体" w:hAnsi="宋体" w:cs="宋体"/>
      <w:kern w:val="0"/>
      <w:sz w:val="24"/>
    </w:rPr>
  </w:style>
  <w:style w:type="character" w:styleId="af0">
    <w:name w:val="Emphasis"/>
    <w:basedOn w:val="a0"/>
    <w:uiPriority w:val="20"/>
    <w:qFormat/>
    <w:rsid w:val="009B172E"/>
    <w:rPr>
      <w:i/>
      <w:iCs/>
    </w:rPr>
  </w:style>
  <w:style w:type="table" w:styleId="21">
    <w:name w:val="Plain Table 2"/>
    <w:basedOn w:val="a1"/>
    <w:uiPriority w:val="42"/>
    <w:rsid w:val="009A05F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658</Words>
  <Characters>3753</Characters>
  <Application>Microsoft Office Word</Application>
  <DocSecurity>0</DocSecurity>
  <Lines>31</Lines>
  <Paragraphs>8</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kun LI 李伟琨</dc:creator>
  <cp:keywords/>
  <dc:description/>
  <cp:lastModifiedBy>Weikun LI 李伟琨</cp:lastModifiedBy>
  <cp:revision>7</cp:revision>
  <dcterms:created xsi:type="dcterms:W3CDTF">2025-12-25T06:45:00Z</dcterms:created>
  <dcterms:modified xsi:type="dcterms:W3CDTF">2026-01-30T02:54:00Z</dcterms:modified>
</cp:coreProperties>
</file>